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08AF2" w14:textId="31F45192" w:rsidR="00CC3FB4" w:rsidRDefault="00CC3FB4">
      <w:pPr>
        <w:spacing w:line="278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ry Figure 1.</w:t>
      </w:r>
      <w:r w:rsidRPr="00CC3FB4">
        <w:rPr>
          <w:rFonts w:ascii="Calibri" w:hAnsi="Calibri" w:cs="Calibri"/>
        </w:rPr>
        <w:t xml:space="preserve"> Identification of analytic sample</w:t>
      </w:r>
    </w:p>
    <w:p w14:paraId="3800FE1A" w14:textId="149EDDD2" w:rsidR="00CC3FB4" w:rsidRDefault="00CC3FB4">
      <w:pPr>
        <w:spacing w:line="278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6CBE406C" wp14:editId="7116D965">
            <wp:extent cx="5254301" cy="4332157"/>
            <wp:effectExtent l="0" t="0" r="3810" b="0"/>
            <wp:docPr id="1635342532" name="Picture 1" descr="A flowchart of a sam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5342532" name="Picture 1" descr="A flowchart of a sampl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5569" cy="43414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b/>
          <w:bCs/>
        </w:rPr>
        <w:br w:type="page"/>
      </w:r>
    </w:p>
    <w:p w14:paraId="2F8AE0E5" w14:textId="6A0F870C" w:rsidR="00F76334" w:rsidRPr="00CC3FB4" w:rsidRDefault="00F76334" w:rsidP="00CC3FB4">
      <w:pPr>
        <w:spacing w:line="278" w:lineRule="auto"/>
        <w:rPr>
          <w:b/>
          <w:bCs/>
        </w:rPr>
      </w:pPr>
      <w:r w:rsidRPr="00F361B0">
        <w:rPr>
          <w:b/>
          <w:bCs/>
        </w:rPr>
        <w:lastRenderedPageBreak/>
        <w:t>Supplementary Table 1.</w:t>
      </w:r>
      <w:r>
        <w:t xml:space="preserve"> Association between </w:t>
      </w:r>
      <w:r w:rsidRPr="002E4E38">
        <w:rPr>
          <w:rFonts w:ascii="Calibri" w:hAnsi="Calibri" w:cs="Calibri"/>
          <w:i/>
          <w:iCs/>
        </w:rPr>
        <w:t xml:space="preserve">APOE </w:t>
      </w:r>
      <w:r w:rsidRPr="002E4E38">
        <w:rPr>
          <w:rFonts w:ascii="Calibri" w:hAnsi="Calibri" w:cs="Calibri"/>
        </w:rPr>
        <w:t>genotype and sleep architecture</w:t>
      </w:r>
      <w:r>
        <w:rPr>
          <w:rFonts w:ascii="Calibri" w:hAnsi="Calibri" w:cs="Calibri"/>
        </w:rPr>
        <w:t xml:space="preserve"> stratified by sex</w:t>
      </w:r>
      <w:r w:rsidRPr="00F361B0">
        <w:rPr>
          <w:rFonts w:ascii="Calibri" w:eastAsia="Times New Roman" w:hAnsi="Calibri" w:cs="Calibri"/>
          <w:color w:val="000000"/>
          <w:kern w:val="0"/>
          <w:vertAlign w:val="superscript"/>
          <w14:ligatures w14:val="none"/>
        </w:rPr>
        <w:t xml:space="preserve"> </w:t>
      </w:r>
      <w:r w:rsidRPr="002E4E38">
        <w:rPr>
          <w:rFonts w:ascii="Calibri" w:eastAsia="Times New Roman" w:hAnsi="Calibri" w:cs="Calibri"/>
          <w:color w:val="000000"/>
          <w:kern w:val="0"/>
          <w:vertAlign w:val="superscript"/>
          <w14:ligatures w14:val="none"/>
        </w:rPr>
        <w:t>a</w:t>
      </w:r>
    </w:p>
    <w:tbl>
      <w:tblPr>
        <w:tblW w:w="4908" w:type="pct"/>
        <w:tblLook w:val="04A0" w:firstRow="1" w:lastRow="0" w:firstColumn="1" w:lastColumn="0" w:noHBand="0" w:noVBand="1"/>
      </w:tblPr>
      <w:tblGrid>
        <w:gridCol w:w="1593"/>
        <w:gridCol w:w="2585"/>
        <w:gridCol w:w="1845"/>
        <w:gridCol w:w="1112"/>
        <w:gridCol w:w="300"/>
        <w:gridCol w:w="1786"/>
        <w:gridCol w:w="1074"/>
        <w:gridCol w:w="300"/>
        <w:gridCol w:w="1328"/>
        <w:gridCol w:w="799"/>
      </w:tblGrid>
      <w:tr w:rsidR="00F76334" w:rsidRPr="002E4E38" w14:paraId="5275BC6F" w14:textId="77777777" w:rsidTr="00136A3D">
        <w:trPr>
          <w:trHeight w:val="204"/>
        </w:trPr>
        <w:tc>
          <w:tcPr>
            <w:tcW w:w="1642" w:type="pct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DE283FC" w14:textId="77777777" w:rsidR="00F76334" w:rsidRPr="002E4E38" w:rsidRDefault="00F76334" w:rsidP="00136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E4E3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del</w:t>
            </w:r>
          </w:p>
        </w:tc>
        <w:tc>
          <w:tcPr>
            <w:tcW w:w="3358" w:type="pct"/>
            <w:gridSpan w:val="8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EE4FBB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2E4E3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APOE</w:t>
            </w:r>
            <w:r w:rsidRPr="002E4E3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genotype </w:t>
            </w:r>
            <w:r w:rsidRPr="002E4E38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</w:tr>
      <w:tr w:rsidR="00F76334" w:rsidRPr="002E4E38" w14:paraId="21C2515B" w14:textId="77777777" w:rsidTr="00136A3D">
        <w:trPr>
          <w:trHeight w:val="204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9CABFC6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2BD36A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5A6419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D38AE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kern w:val="24"/>
                <w14:ligatures w14:val="none"/>
              </w:rPr>
              <w:t>APOE</w:t>
            </w:r>
            <w:r>
              <w:rPr>
                <w:rFonts w:ascii="Calibri" w:hAnsi="Calibri" w:cs="Calibri"/>
                <w:b/>
                <w:bCs/>
                <w:color w:val="202122"/>
                <w:shd w:val="clear" w:color="auto" w:fill="F8F9FA"/>
              </w:rPr>
              <w:t>4</w:t>
            </w:r>
            <w:r w:rsidRPr="002E4E3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Heterozygote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74BEDDB5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24" w:type="pct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594C65A8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D38AE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kern w:val="24"/>
                <w14:ligatures w14:val="none"/>
              </w:rPr>
              <w:t>APOE</w:t>
            </w:r>
            <w:r>
              <w:rPr>
                <w:rFonts w:ascii="Calibri" w:hAnsi="Calibri" w:cs="Calibri"/>
                <w:b/>
                <w:bCs/>
                <w:color w:val="202122"/>
                <w:shd w:val="clear" w:color="auto" w:fill="F8F9FA"/>
              </w:rPr>
              <w:t>4</w:t>
            </w:r>
            <w:r w:rsidRPr="002E4E3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Homozygote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right w:val="nil"/>
            </w:tcBorders>
          </w:tcPr>
          <w:p w14:paraId="62E4D670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36" w:type="pct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000382EC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D38AE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kern w:val="24"/>
                <w14:ligatures w14:val="none"/>
              </w:rPr>
              <w:t>APOE</w:t>
            </w:r>
            <w:r>
              <w:rPr>
                <w:rFonts w:ascii="Calibri" w:hAnsi="Calibri" w:cs="Calibri"/>
                <w:b/>
                <w:bCs/>
                <w:color w:val="202122"/>
                <w:shd w:val="clear" w:color="auto" w:fill="F8F9FA"/>
              </w:rPr>
              <w:t>2</w:t>
            </w:r>
            <w:r w:rsidRPr="002E4E3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carriers</w:t>
            </w:r>
          </w:p>
        </w:tc>
      </w:tr>
      <w:tr w:rsidR="00F76334" w:rsidRPr="002E4E38" w14:paraId="5A1010A7" w14:textId="77777777" w:rsidTr="00136A3D">
        <w:trPr>
          <w:trHeight w:val="204"/>
        </w:trPr>
        <w:tc>
          <w:tcPr>
            <w:tcW w:w="626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14:paraId="36B7DDB0" w14:textId="77777777" w:rsidR="00F76334" w:rsidRPr="002E4E38" w:rsidRDefault="00F76334" w:rsidP="00136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46C07121" w14:textId="77777777" w:rsidR="00F76334" w:rsidRPr="002E4E38" w:rsidRDefault="00F76334" w:rsidP="00136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E4E3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leep architecture</w:t>
            </w:r>
          </w:p>
        </w:tc>
        <w:tc>
          <w:tcPr>
            <w:tcW w:w="725" w:type="pct"/>
            <w:tcBorders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5FC0EC75" w14:textId="7CF13C44" w:rsidR="00F76334" w:rsidRPr="002E4E38" w:rsidRDefault="008F17FC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7D7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β</w:t>
            </w:r>
          </w:p>
        </w:tc>
        <w:tc>
          <w:tcPr>
            <w:tcW w:w="437" w:type="pct"/>
            <w:tcBorders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073C2CCF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2E4E3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18" w:type="pct"/>
            <w:tcBorders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2A8FAEAF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702" w:type="pct"/>
            <w:tcBorders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652D2CDD" w14:textId="6069915A" w:rsidR="00F76334" w:rsidRPr="002E4E38" w:rsidRDefault="008F17FC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7D7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β</w:t>
            </w:r>
          </w:p>
        </w:tc>
        <w:tc>
          <w:tcPr>
            <w:tcW w:w="422" w:type="pct"/>
            <w:tcBorders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111F0A75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2E4E3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18" w:type="pct"/>
            <w:tcBorders>
              <w:left w:val="nil"/>
              <w:bottom w:val="single" w:sz="4" w:space="0" w:color="000000" w:themeColor="text1"/>
              <w:right w:val="nil"/>
            </w:tcBorders>
          </w:tcPr>
          <w:p w14:paraId="6EE0DAC1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52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43351D6B" w14:textId="6111C8B7" w:rsidR="00F76334" w:rsidRPr="002E4E38" w:rsidRDefault="008F17FC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BD7D7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β</w:t>
            </w:r>
          </w:p>
        </w:tc>
        <w:tc>
          <w:tcPr>
            <w:tcW w:w="31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67B65CB9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2E4E3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F76334" w:rsidRPr="002E4E38" w14:paraId="18A43AFF" w14:textId="77777777" w:rsidTr="00136A3D">
        <w:trPr>
          <w:trHeight w:val="204"/>
        </w:trPr>
        <w:tc>
          <w:tcPr>
            <w:tcW w:w="626" w:type="pct"/>
            <w:vMerge w:val="restart"/>
            <w:tcBorders>
              <w:top w:val="single" w:sz="4" w:space="0" w:color="000000" w:themeColor="text1"/>
              <w:left w:val="nil"/>
              <w:right w:val="nil"/>
            </w:tcBorders>
          </w:tcPr>
          <w:p w14:paraId="355BC2A4" w14:textId="77777777" w:rsidR="00F76334" w:rsidRDefault="00F76334" w:rsidP="00136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Men </w:t>
            </w:r>
          </w:p>
          <w:p w14:paraId="1C46DD9B" w14:textId="7FCA7B57" w:rsidR="00F76334" w:rsidRPr="002E4E38" w:rsidRDefault="00F76334" w:rsidP="00136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=</w:t>
            </w:r>
            <w:r w:rsidR="005D7CD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2E170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480</w:t>
            </w:r>
          </w:p>
        </w:tc>
        <w:tc>
          <w:tcPr>
            <w:tcW w:w="1016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0367C" w14:textId="77777777" w:rsidR="00F76334" w:rsidRPr="002E4E38" w:rsidRDefault="00F76334" w:rsidP="00136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 </w:t>
            </w:r>
            <w:r w:rsidRPr="002E4E3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REMS</w:t>
            </w:r>
          </w:p>
        </w:tc>
        <w:tc>
          <w:tcPr>
            <w:tcW w:w="72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vAlign w:val="bottom"/>
          </w:tcPr>
          <w:p w14:paraId="34270F36" w14:textId="4EC1B8FF" w:rsidR="00F76334" w:rsidRPr="002E4E38" w:rsidRDefault="002E1705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3</w:t>
            </w:r>
          </w:p>
        </w:tc>
        <w:tc>
          <w:tcPr>
            <w:tcW w:w="43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vAlign w:val="bottom"/>
          </w:tcPr>
          <w:p w14:paraId="597F4E20" w14:textId="4218B4CE" w:rsidR="00F76334" w:rsidRPr="002E4E38" w:rsidRDefault="002E1705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11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vAlign w:val="bottom"/>
          </w:tcPr>
          <w:p w14:paraId="03E514B8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vAlign w:val="bottom"/>
          </w:tcPr>
          <w:p w14:paraId="06588A53" w14:textId="229991BA" w:rsidR="00F76334" w:rsidRPr="002E4E38" w:rsidRDefault="002E1705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5</w:t>
            </w:r>
          </w:p>
        </w:tc>
        <w:tc>
          <w:tcPr>
            <w:tcW w:w="42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vAlign w:val="bottom"/>
          </w:tcPr>
          <w:p w14:paraId="0DBF3D77" w14:textId="05622336" w:rsidR="00F76334" w:rsidRPr="002E4E38" w:rsidRDefault="002E1705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1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14:paraId="7CA5B141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14:paraId="7B8DFF33" w14:textId="7F1EE752" w:rsidR="00F76334" w:rsidRPr="002E4E38" w:rsidRDefault="002E1705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31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14:paraId="118439A5" w14:textId="40E272A8" w:rsidR="00F76334" w:rsidRPr="002E4E38" w:rsidRDefault="002E1705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</w:t>
            </w:r>
          </w:p>
        </w:tc>
      </w:tr>
      <w:tr w:rsidR="00F76334" w:rsidRPr="002E4E38" w14:paraId="71F0A7F7" w14:textId="77777777" w:rsidTr="00136A3D">
        <w:trPr>
          <w:trHeight w:val="204"/>
        </w:trPr>
        <w:tc>
          <w:tcPr>
            <w:tcW w:w="626" w:type="pct"/>
            <w:vMerge/>
            <w:tcBorders>
              <w:left w:val="nil"/>
              <w:right w:val="nil"/>
            </w:tcBorders>
          </w:tcPr>
          <w:p w14:paraId="6F780A1F" w14:textId="77777777" w:rsidR="00F76334" w:rsidRPr="002E4E38" w:rsidRDefault="00F76334" w:rsidP="00136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93E05" w14:textId="77777777" w:rsidR="00F76334" w:rsidRPr="002E4E38" w:rsidRDefault="00F76334" w:rsidP="00136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 </w:t>
            </w:r>
            <w:r w:rsidRPr="002E4E3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N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D4246" w14:textId="06464F06" w:rsidR="00F76334" w:rsidRPr="002E4E38" w:rsidRDefault="00731C5E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44607" w14:textId="1A364899" w:rsidR="00F76334" w:rsidRPr="002E4E38" w:rsidRDefault="00731C5E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F6922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914173" w14:textId="0528CA43" w:rsidR="00F76334" w:rsidRPr="002E4E38" w:rsidRDefault="00731C5E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8BB9C" w14:textId="227118F4" w:rsidR="00F76334" w:rsidRPr="002E4E38" w:rsidRDefault="00731C5E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2198D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B13CE" w14:textId="4907DC3E" w:rsidR="00F76334" w:rsidRPr="002E4E38" w:rsidRDefault="00731C5E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3C105" w14:textId="7099A054" w:rsidR="00F76334" w:rsidRPr="002E4E38" w:rsidRDefault="00731C5E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</w:t>
            </w:r>
          </w:p>
        </w:tc>
      </w:tr>
      <w:tr w:rsidR="00F76334" w:rsidRPr="002E4E38" w14:paraId="2736C6D1" w14:textId="77777777" w:rsidTr="00136A3D">
        <w:trPr>
          <w:trHeight w:val="204"/>
        </w:trPr>
        <w:tc>
          <w:tcPr>
            <w:tcW w:w="626" w:type="pct"/>
            <w:vMerge/>
            <w:tcBorders>
              <w:left w:val="nil"/>
              <w:right w:val="nil"/>
            </w:tcBorders>
          </w:tcPr>
          <w:p w14:paraId="3868B60D" w14:textId="77777777" w:rsidR="00F76334" w:rsidRPr="002E4E38" w:rsidRDefault="00F76334" w:rsidP="00136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CEC36" w14:textId="77777777" w:rsidR="00F76334" w:rsidRPr="002E4E38" w:rsidRDefault="00F76334" w:rsidP="00136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 </w:t>
            </w:r>
            <w:r w:rsidRPr="002E4E3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N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EA525" w14:textId="5E41EB0D" w:rsidR="00F76334" w:rsidRPr="002E4E38" w:rsidRDefault="00731C5E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322188" w14:textId="41FA461D" w:rsidR="00F76334" w:rsidRPr="002E4E38" w:rsidRDefault="00731C5E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D34DF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224060" w14:textId="6027ED85" w:rsidR="00F76334" w:rsidRPr="002E4E38" w:rsidRDefault="00731C5E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9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C9C56" w14:textId="0CD9FD37" w:rsidR="00F76334" w:rsidRPr="002E4E38" w:rsidRDefault="00731C5E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*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65393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1216A" w14:textId="0861FCC6" w:rsidR="00F76334" w:rsidRPr="002E4E38" w:rsidRDefault="00731C5E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BD8BE" w14:textId="1BFDDA50" w:rsidR="00F76334" w:rsidRPr="002E4E38" w:rsidRDefault="00731C5E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</w:t>
            </w:r>
          </w:p>
        </w:tc>
      </w:tr>
      <w:tr w:rsidR="00F76334" w:rsidRPr="002E4E38" w14:paraId="52E81DBC" w14:textId="77777777" w:rsidTr="00136A3D">
        <w:trPr>
          <w:trHeight w:val="204"/>
        </w:trPr>
        <w:tc>
          <w:tcPr>
            <w:tcW w:w="626" w:type="pct"/>
            <w:vMerge/>
            <w:tcBorders>
              <w:left w:val="nil"/>
              <w:right w:val="nil"/>
            </w:tcBorders>
          </w:tcPr>
          <w:p w14:paraId="7B7618F0" w14:textId="77777777" w:rsidR="00F76334" w:rsidRPr="002E4E38" w:rsidRDefault="00F76334" w:rsidP="00136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7A74B" w14:textId="77777777" w:rsidR="00F76334" w:rsidRPr="002E4E38" w:rsidRDefault="00F76334" w:rsidP="00136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 %SW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9EF0B" w14:textId="47D17EC9" w:rsidR="00F76334" w:rsidRPr="002E4E38" w:rsidRDefault="00731C5E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E44A25" w14:textId="06FCF645" w:rsidR="00F76334" w:rsidRPr="002E4E38" w:rsidRDefault="00731C5E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zh-CN"/>
                <w14:ligatures w14:val="none"/>
              </w:rPr>
              <w:t>0.2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FD3C6B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039996" w14:textId="7EC55972" w:rsidR="00F76334" w:rsidRPr="002E4E38" w:rsidRDefault="00731C5E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27B243" w14:textId="1E6EE4C9" w:rsidR="00F76334" w:rsidRPr="002E4E38" w:rsidRDefault="00731C5E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E729B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F877A" w14:textId="6B4985FA" w:rsidR="00F76334" w:rsidRPr="002E4E38" w:rsidRDefault="00731C5E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D1268" w14:textId="168228CD" w:rsidR="00F76334" w:rsidRPr="002E4E38" w:rsidRDefault="00731C5E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</w:t>
            </w:r>
          </w:p>
        </w:tc>
      </w:tr>
      <w:tr w:rsidR="00F76334" w:rsidRPr="002E4E38" w14:paraId="1B3E893C" w14:textId="77777777" w:rsidTr="00136A3D">
        <w:trPr>
          <w:trHeight w:val="204"/>
        </w:trPr>
        <w:tc>
          <w:tcPr>
            <w:tcW w:w="626" w:type="pct"/>
            <w:vMerge/>
            <w:tcBorders>
              <w:left w:val="nil"/>
              <w:right w:val="nil"/>
            </w:tcBorders>
          </w:tcPr>
          <w:p w14:paraId="06712FF5" w14:textId="77777777" w:rsidR="00F76334" w:rsidRPr="002E4E38" w:rsidRDefault="00F76334" w:rsidP="00136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97743" w14:textId="040E3F79" w:rsidR="00F76334" w:rsidRDefault="00F76334" w:rsidP="00136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 </w:t>
            </w:r>
            <w:r w:rsidRPr="002E4E3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rousal index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711418" w14:textId="2658963A" w:rsidR="00F76334" w:rsidRDefault="00731C5E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1C8C87" w14:textId="25290E94" w:rsidR="00F76334" w:rsidRDefault="00731C5E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47C62D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8A74FE" w14:textId="58357C46" w:rsidR="00F76334" w:rsidRDefault="00731C5E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8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B6FEC9" w14:textId="6D3835F9" w:rsidR="00F76334" w:rsidRDefault="00731C5E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96AA7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D740B" w14:textId="7A02B4FF" w:rsidR="00F76334" w:rsidRDefault="00731C5E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8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988B6" w14:textId="334264C9" w:rsidR="00F76334" w:rsidRDefault="00731C5E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*</w:t>
            </w:r>
          </w:p>
        </w:tc>
      </w:tr>
      <w:tr w:rsidR="0027629B" w:rsidRPr="002E4E38" w14:paraId="621BD0C3" w14:textId="77777777" w:rsidTr="00136A3D">
        <w:trPr>
          <w:trHeight w:val="204"/>
        </w:trPr>
        <w:tc>
          <w:tcPr>
            <w:tcW w:w="626" w:type="pct"/>
            <w:vMerge/>
            <w:tcBorders>
              <w:left w:val="nil"/>
              <w:right w:val="nil"/>
            </w:tcBorders>
          </w:tcPr>
          <w:p w14:paraId="42516C3B" w14:textId="77777777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B1FBE2" w14:textId="613961F0" w:rsidR="0027629B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14:ligatures w14:val="none"/>
              </w:rPr>
              <w:t xml:space="preserve">  Spindle pow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8EEE1" w14:textId="4CB25F9F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912F84" w14:textId="40033874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8A582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23BCC" w14:textId="51D2D595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1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CCFD92" w14:textId="3482BA4F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*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87247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4D606" w14:textId="6F814009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381EA" w14:textId="77D1A72E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</w:t>
            </w:r>
          </w:p>
        </w:tc>
      </w:tr>
      <w:tr w:rsidR="0027629B" w:rsidRPr="002E4E38" w14:paraId="7ACEFF66" w14:textId="77777777" w:rsidTr="00136A3D">
        <w:trPr>
          <w:trHeight w:val="204"/>
        </w:trPr>
        <w:tc>
          <w:tcPr>
            <w:tcW w:w="626" w:type="pct"/>
            <w:vMerge/>
            <w:tcBorders>
              <w:left w:val="nil"/>
              <w:right w:val="nil"/>
            </w:tcBorders>
          </w:tcPr>
          <w:p w14:paraId="61C67A64" w14:textId="77777777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235A8" w14:textId="31C8283B" w:rsidR="0027629B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14:ligatures w14:val="none"/>
              </w:rPr>
              <w:t xml:space="preserve">  Spindle density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13403" w14:textId="4CAC786D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549F4" w14:textId="35CE6B5F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430103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AB518" w14:textId="250A1347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22DDC" w14:textId="0F320BA7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65073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92B76" w14:textId="7BCA8E98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525FB" w14:textId="7070D073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</w:t>
            </w:r>
          </w:p>
        </w:tc>
      </w:tr>
      <w:tr w:rsidR="0027629B" w:rsidRPr="002E4E38" w14:paraId="05437803" w14:textId="77777777" w:rsidTr="00136A3D">
        <w:trPr>
          <w:trHeight w:val="204"/>
        </w:trPr>
        <w:tc>
          <w:tcPr>
            <w:tcW w:w="626" w:type="pct"/>
            <w:vMerge/>
            <w:tcBorders>
              <w:left w:val="nil"/>
              <w:right w:val="nil"/>
            </w:tcBorders>
          </w:tcPr>
          <w:p w14:paraId="2AAC6F02" w14:textId="77777777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2B59F2" w14:textId="0392D525" w:rsidR="0027629B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14:ligatures w14:val="none"/>
              </w:rPr>
              <w:t xml:space="preserve">  Spindle frequency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2677EB" w14:textId="5BC7964C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D37EDD" w14:textId="36C35A15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6ADF0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BBF3B" w14:textId="525E55DC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41B9E" w14:textId="5A01FEC6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4466D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EAF1E" w14:textId="772D3C66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104D6" w14:textId="22529169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</w:t>
            </w:r>
          </w:p>
        </w:tc>
      </w:tr>
      <w:tr w:rsidR="0027629B" w:rsidRPr="002E4E38" w14:paraId="0F9FE360" w14:textId="77777777" w:rsidTr="00136A3D">
        <w:trPr>
          <w:trHeight w:val="204"/>
        </w:trPr>
        <w:tc>
          <w:tcPr>
            <w:tcW w:w="626" w:type="pct"/>
            <w:vMerge/>
            <w:tcBorders>
              <w:left w:val="nil"/>
              <w:right w:val="nil"/>
            </w:tcBorders>
          </w:tcPr>
          <w:p w14:paraId="22177051" w14:textId="77777777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3CA29F" w14:textId="1503599D" w:rsidR="0027629B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14:ligatures w14:val="none"/>
              </w:rPr>
              <w:t xml:space="preserve">  Overall ORP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37ADBD" w14:textId="253C788C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10ECA" w14:textId="3C684C26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714123" w14:textId="474C7E26" w:rsidR="0027629B" w:rsidRPr="002E4E38" w:rsidRDefault="0027629B" w:rsidP="00731C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CA8D1" w14:textId="22B38F9F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5303F" w14:textId="7F76F003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*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89DF5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074E7" w14:textId="33ABE789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1A4E6" w14:textId="2EFA7839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</w:t>
            </w:r>
          </w:p>
        </w:tc>
      </w:tr>
      <w:tr w:rsidR="0027629B" w:rsidRPr="002E4E38" w14:paraId="7EA16DAF" w14:textId="77777777" w:rsidTr="00136A3D">
        <w:trPr>
          <w:trHeight w:val="204"/>
        </w:trPr>
        <w:tc>
          <w:tcPr>
            <w:tcW w:w="626" w:type="pct"/>
            <w:vMerge/>
            <w:tcBorders>
              <w:left w:val="nil"/>
              <w:right w:val="nil"/>
            </w:tcBorders>
          </w:tcPr>
          <w:p w14:paraId="1422D663" w14:textId="77777777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874053" w14:textId="72BABC53" w:rsidR="0027629B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14:ligatures w14:val="none"/>
              </w:rPr>
              <w:t xml:space="preserve">  N1 ORP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BB7802" w14:textId="7806AC99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7C5FC" w14:textId="72288743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3258B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742CE7" w14:textId="2FE367C0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B4081" w14:textId="527BF726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6839B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3BCFA" w14:textId="78B17B83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5C3B2" w14:textId="02B03FFD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</w:t>
            </w:r>
          </w:p>
        </w:tc>
      </w:tr>
      <w:tr w:rsidR="0027629B" w:rsidRPr="002E4E38" w14:paraId="078A223E" w14:textId="77777777" w:rsidTr="00136A3D">
        <w:trPr>
          <w:trHeight w:val="204"/>
        </w:trPr>
        <w:tc>
          <w:tcPr>
            <w:tcW w:w="626" w:type="pct"/>
            <w:vMerge/>
            <w:tcBorders>
              <w:left w:val="nil"/>
              <w:right w:val="nil"/>
            </w:tcBorders>
          </w:tcPr>
          <w:p w14:paraId="7C2B4DE4" w14:textId="77777777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82083" w14:textId="67A58688" w:rsidR="0027629B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14:ligatures w14:val="none"/>
              </w:rPr>
              <w:t xml:space="preserve">  N2 ORP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E3FEA8" w14:textId="7319F831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D4E4B" w14:textId="5C0FB5FF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A1763A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4166E3" w14:textId="34B8148B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4E7CE" w14:textId="3D0A7722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*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DC5C4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8DAAE" w14:textId="614B2B05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9FCF6" w14:textId="2F2F1082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</w:t>
            </w:r>
          </w:p>
        </w:tc>
      </w:tr>
      <w:tr w:rsidR="0027629B" w:rsidRPr="002E4E38" w14:paraId="6C0B6013" w14:textId="77777777" w:rsidTr="00136A3D">
        <w:trPr>
          <w:trHeight w:val="204"/>
        </w:trPr>
        <w:tc>
          <w:tcPr>
            <w:tcW w:w="626" w:type="pct"/>
            <w:vMerge/>
            <w:tcBorders>
              <w:left w:val="nil"/>
              <w:right w:val="nil"/>
            </w:tcBorders>
          </w:tcPr>
          <w:p w14:paraId="7148657C" w14:textId="77777777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6A4056" w14:textId="4ADBA65C" w:rsidR="0027629B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14:ligatures w14:val="none"/>
              </w:rPr>
              <w:t xml:space="preserve">  N3 ORP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32C123" w14:textId="31018384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847C4" w14:textId="6ED4D3F3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5E64C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70BF02" w14:textId="060E95A1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CA1EB" w14:textId="42F72348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C8752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00B2F" w14:textId="2482ECD6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A0554" w14:textId="424A552E" w:rsidR="0027629B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</w:t>
            </w:r>
          </w:p>
        </w:tc>
      </w:tr>
      <w:tr w:rsidR="0027629B" w:rsidRPr="002E4E38" w14:paraId="76A85F40" w14:textId="77777777" w:rsidTr="00136A3D">
        <w:trPr>
          <w:trHeight w:val="204"/>
        </w:trPr>
        <w:tc>
          <w:tcPr>
            <w:tcW w:w="62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C99C1A" w14:textId="77777777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764D04" w14:textId="158F09D6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14:ligatures w14:val="none"/>
              </w:rPr>
              <w:t xml:space="preserve">  REM ORP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755571" w14:textId="7FA05F42" w:rsidR="0027629B" w:rsidRPr="002E4E38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5B925E" w14:textId="615E93AE" w:rsidR="0027629B" w:rsidRPr="002E4E38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0ACA1C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F86338" w14:textId="3AFB9240" w:rsidR="0027629B" w:rsidRPr="002E4E38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034D62" w14:textId="0C011FD8" w:rsidR="0027629B" w:rsidRPr="002E4E38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BC93FA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859C76" w14:textId="282278ED" w:rsidR="0027629B" w:rsidRPr="002E4E38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D02F03" w14:textId="04E67356" w:rsidR="0027629B" w:rsidRPr="002E4E38" w:rsidRDefault="00731C5E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</w:t>
            </w:r>
          </w:p>
        </w:tc>
      </w:tr>
      <w:tr w:rsidR="0027629B" w:rsidRPr="002E4E38" w14:paraId="79B8E4C6" w14:textId="77777777" w:rsidTr="00136A3D">
        <w:trPr>
          <w:trHeight w:val="204"/>
        </w:trPr>
        <w:tc>
          <w:tcPr>
            <w:tcW w:w="62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45B204C" w14:textId="77777777" w:rsidR="0027629B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Women</w:t>
            </w:r>
          </w:p>
          <w:p w14:paraId="26F2DBCD" w14:textId="6AABF34F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n= </w:t>
            </w:r>
            <w:r w:rsidR="002E170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651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DE7194B" w14:textId="77777777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leep architecture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5C23993" w14:textId="64EF479D" w:rsidR="0027629B" w:rsidRPr="002E4E38" w:rsidRDefault="008F17FC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D7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β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7278262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4E3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1C1DC78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2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533AC9A" w14:textId="730113B5" w:rsidR="0027629B" w:rsidRPr="002E4E38" w:rsidRDefault="008F17FC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D7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β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A7174F2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4E3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DA0626D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CECA267" w14:textId="2C0F6E09" w:rsidR="0027629B" w:rsidRPr="002E4E38" w:rsidRDefault="008F17FC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D7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β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D1F02BE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4E3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27629B" w:rsidRPr="002E4E38" w14:paraId="114F3E56" w14:textId="77777777" w:rsidTr="00136A3D">
        <w:trPr>
          <w:trHeight w:val="204"/>
        </w:trPr>
        <w:tc>
          <w:tcPr>
            <w:tcW w:w="626" w:type="pct"/>
            <w:vMerge/>
            <w:tcBorders>
              <w:left w:val="nil"/>
              <w:right w:val="nil"/>
            </w:tcBorders>
          </w:tcPr>
          <w:p w14:paraId="452D7125" w14:textId="77777777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6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B5A83F6" w14:textId="368BB3DA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 </w:t>
            </w:r>
            <w:r w:rsidRPr="002E4E3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REMS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A85674E" w14:textId="6FF96AD6" w:rsidR="0027629B" w:rsidRPr="002E4E38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AD90D9A" w14:textId="5E310DC9" w:rsidR="0027629B" w:rsidRPr="002E4E38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3EBA6DD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2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26D1E91" w14:textId="4D73BFC0" w:rsidR="0027629B" w:rsidRPr="002E4E38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40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F3A4F95" w14:textId="6629CBFA" w:rsidR="0027629B" w:rsidRPr="002E4E38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B0BD5BB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013462B" w14:textId="714C9EBC" w:rsidR="0027629B" w:rsidRPr="002E4E38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E77B45E" w14:textId="316252EA" w:rsidR="0027629B" w:rsidRPr="002E4E38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</w:t>
            </w:r>
          </w:p>
        </w:tc>
      </w:tr>
      <w:tr w:rsidR="0027629B" w:rsidRPr="002E4E38" w14:paraId="1E591D82" w14:textId="77777777" w:rsidTr="00136A3D">
        <w:trPr>
          <w:trHeight w:val="204"/>
        </w:trPr>
        <w:tc>
          <w:tcPr>
            <w:tcW w:w="626" w:type="pct"/>
            <w:vMerge/>
            <w:tcBorders>
              <w:left w:val="nil"/>
              <w:right w:val="nil"/>
            </w:tcBorders>
          </w:tcPr>
          <w:p w14:paraId="281727F5" w14:textId="77777777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B64BD1F" w14:textId="4111FC98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 </w:t>
            </w:r>
            <w:r w:rsidRPr="002E4E3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N1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2B7FCF2" w14:textId="00BE7EB3" w:rsidR="0027629B" w:rsidRPr="002E4E38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8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76F899B" w14:textId="47C500AA" w:rsidR="0027629B" w:rsidRPr="002E4E38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CFEFA45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CD3F652" w14:textId="69E92083" w:rsidR="0027629B" w:rsidRPr="002E4E38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A9D65AF" w14:textId="502EF1A2" w:rsidR="0027629B" w:rsidRPr="002E4E38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vAlign w:val="bottom"/>
          </w:tcPr>
          <w:p w14:paraId="53529F66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vAlign w:val="bottom"/>
          </w:tcPr>
          <w:p w14:paraId="23B9E812" w14:textId="51301B23" w:rsidR="0027629B" w:rsidRPr="002E4E38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bottom"/>
          </w:tcPr>
          <w:p w14:paraId="2E08B01D" w14:textId="4607E79F" w:rsidR="0027629B" w:rsidRPr="002E4E38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</w:t>
            </w:r>
          </w:p>
        </w:tc>
      </w:tr>
      <w:tr w:rsidR="0027629B" w:rsidRPr="002E4E38" w14:paraId="4B51B287" w14:textId="77777777" w:rsidTr="00136A3D">
        <w:trPr>
          <w:trHeight w:val="204"/>
        </w:trPr>
        <w:tc>
          <w:tcPr>
            <w:tcW w:w="626" w:type="pct"/>
            <w:vMerge/>
            <w:tcBorders>
              <w:left w:val="nil"/>
              <w:right w:val="nil"/>
            </w:tcBorders>
          </w:tcPr>
          <w:p w14:paraId="5BCDB6F4" w14:textId="77777777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DF0875A" w14:textId="25561000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 </w:t>
            </w:r>
            <w:r w:rsidRPr="002E4E3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N2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F858A4C" w14:textId="6F7444A2" w:rsidR="0027629B" w:rsidRPr="002E4E38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117502B" w14:textId="5B3C04CD" w:rsidR="0027629B" w:rsidRPr="002E4E38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66B2AD5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8570379" w14:textId="3D9968EF" w:rsidR="0027629B" w:rsidRPr="002E4E38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D2D077B" w14:textId="2D1BF3D1" w:rsidR="0027629B" w:rsidRPr="002E4E38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vAlign w:val="bottom"/>
          </w:tcPr>
          <w:p w14:paraId="2384E150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vAlign w:val="bottom"/>
          </w:tcPr>
          <w:p w14:paraId="3BC4758E" w14:textId="559E6E6C" w:rsidR="0027629B" w:rsidRPr="002E4E38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bottom"/>
          </w:tcPr>
          <w:p w14:paraId="7ADEAAF7" w14:textId="17DB82DD" w:rsidR="0027629B" w:rsidRPr="002E4E38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</w:t>
            </w:r>
          </w:p>
        </w:tc>
      </w:tr>
      <w:tr w:rsidR="0027629B" w:rsidRPr="002E4E38" w14:paraId="060879A2" w14:textId="77777777" w:rsidTr="00136A3D">
        <w:trPr>
          <w:trHeight w:val="204"/>
        </w:trPr>
        <w:tc>
          <w:tcPr>
            <w:tcW w:w="626" w:type="pct"/>
            <w:vMerge/>
            <w:tcBorders>
              <w:left w:val="nil"/>
              <w:right w:val="nil"/>
            </w:tcBorders>
          </w:tcPr>
          <w:p w14:paraId="183AB4FF" w14:textId="77777777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F3E46D9" w14:textId="1D5A1DDB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 %SWS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330ACC1" w14:textId="61771996" w:rsidR="0027629B" w:rsidRPr="002E4E38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8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D602B3F" w14:textId="097E883D" w:rsidR="0027629B" w:rsidRPr="002E4E38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D680680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ACE24A8" w14:textId="2D8B61EE" w:rsidR="0027629B" w:rsidRPr="002E4E38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16117CD" w14:textId="4C2E1352" w:rsidR="0027629B" w:rsidRPr="002E4E38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vAlign w:val="bottom"/>
          </w:tcPr>
          <w:p w14:paraId="54DAD3FC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vAlign w:val="bottom"/>
          </w:tcPr>
          <w:p w14:paraId="6A035372" w14:textId="774A1C60" w:rsidR="0027629B" w:rsidRPr="002E4E38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1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bottom"/>
          </w:tcPr>
          <w:p w14:paraId="1CA521A5" w14:textId="3153D62E" w:rsidR="0027629B" w:rsidRPr="002E4E38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</w:t>
            </w:r>
          </w:p>
        </w:tc>
      </w:tr>
      <w:tr w:rsidR="0027629B" w:rsidRPr="002E4E38" w14:paraId="2805DA38" w14:textId="77777777" w:rsidTr="00136A3D">
        <w:trPr>
          <w:trHeight w:val="204"/>
        </w:trPr>
        <w:tc>
          <w:tcPr>
            <w:tcW w:w="626" w:type="pct"/>
            <w:vMerge/>
            <w:tcBorders>
              <w:left w:val="nil"/>
              <w:right w:val="nil"/>
            </w:tcBorders>
          </w:tcPr>
          <w:p w14:paraId="1494F8FC" w14:textId="77777777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2208B5A" w14:textId="2538117C" w:rsidR="0027629B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 </w:t>
            </w:r>
            <w:r w:rsidRPr="002E4E3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rousal index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58ED131" w14:textId="1A4E9FE4" w:rsidR="0027629B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4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2FC01F1" w14:textId="60798133" w:rsidR="0027629B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8E35CC8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56B4397" w14:textId="06861BA3" w:rsidR="0027629B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47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F0CD705" w14:textId="26BDF06B" w:rsidR="0027629B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vAlign w:val="bottom"/>
          </w:tcPr>
          <w:p w14:paraId="7AA18227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vAlign w:val="bottom"/>
          </w:tcPr>
          <w:p w14:paraId="210AF9DF" w14:textId="1173C255" w:rsidR="0027629B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bottom"/>
          </w:tcPr>
          <w:p w14:paraId="3D20A279" w14:textId="28400E4F" w:rsidR="0027629B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</w:t>
            </w:r>
          </w:p>
        </w:tc>
      </w:tr>
      <w:tr w:rsidR="0027629B" w:rsidRPr="002E4E38" w14:paraId="5E75B932" w14:textId="77777777" w:rsidTr="00136A3D">
        <w:trPr>
          <w:trHeight w:val="204"/>
        </w:trPr>
        <w:tc>
          <w:tcPr>
            <w:tcW w:w="626" w:type="pct"/>
            <w:vMerge/>
            <w:tcBorders>
              <w:left w:val="nil"/>
              <w:right w:val="nil"/>
            </w:tcBorders>
          </w:tcPr>
          <w:p w14:paraId="5DF23DFD" w14:textId="77777777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140F19F" w14:textId="1B0B39BD" w:rsidR="0027629B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14:ligatures w14:val="none"/>
              </w:rPr>
              <w:t xml:space="preserve">  Spindle power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3822B05" w14:textId="67A4D699" w:rsidR="0027629B" w:rsidRDefault="00355CF3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3B91284" w14:textId="69D9CD74" w:rsidR="0027629B" w:rsidRDefault="00355CF3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E083887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C6D866F" w14:textId="76E12AC2" w:rsidR="0027629B" w:rsidRDefault="00355CF3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7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0CB1FAD" w14:textId="1A3DAA33" w:rsidR="0027629B" w:rsidRDefault="00355CF3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vAlign w:val="bottom"/>
          </w:tcPr>
          <w:p w14:paraId="7B8AF108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vAlign w:val="bottom"/>
          </w:tcPr>
          <w:p w14:paraId="1C4DC129" w14:textId="1DC91120" w:rsidR="0027629B" w:rsidRDefault="00355CF3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bottom"/>
          </w:tcPr>
          <w:p w14:paraId="6DF8021B" w14:textId="3EE3BD40" w:rsidR="0027629B" w:rsidRDefault="00355CF3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</w:t>
            </w:r>
          </w:p>
        </w:tc>
      </w:tr>
      <w:tr w:rsidR="0027629B" w:rsidRPr="002E4E38" w14:paraId="683385E2" w14:textId="77777777" w:rsidTr="00136A3D">
        <w:trPr>
          <w:trHeight w:val="204"/>
        </w:trPr>
        <w:tc>
          <w:tcPr>
            <w:tcW w:w="626" w:type="pct"/>
            <w:vMerge/>
            <w:tcBorders>
              <w:left w:val="nil"/>
              <w:right w:val="nil"/>
            </w:tcBorders>
          </w:tcPr>
          <w:p w14:paraId="5FE86988" w14:textId="77777777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2256197" w14:textId="11F84172" w:rsidR="0027629B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14:ligatures w14:val="none"/>
              </w:rPr>
              <w:t xml:space="preserve">  Spindle density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F1DE03C" w14:textId="7645A850" w:rsidR="0027629B" w:rsidRDefault="00355CF3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830135F" w14:textId="635FB640" w:rsidR="0027629B" w:rsidRDefault="00355CF3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763F87B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1405FC6" w14:textId="191D827B" w:rsidR="0027629B" w:rsidRDefault="00355CF3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0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DA707A4" w14:textId="6C8EFF75" w:rsidR="0027629B" w:rsidRDefault="00355CF3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vAlign w:val="bottom"/>
          </w:tcPr>
          <w:p w14:paraId="0BDD212F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vAlign w:val="bottom"/>
          </w:tcPr>
          <w:p w14:paraId="3D4EAC44" w14:textId="598B20B0" w:rsidR="0027629B" w:rsidRDefault="00355CF3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bottom"/>
          </w:tcPr>
          <w:p w14:paraId="0E337C48" w14:textId="583BF57E" w:rsidR="0027629B" w:rsidRDefault="00355CF3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</w:t>
            </w:r>
          </w:p>
        </w:tc>
      </w:tr>
      <w:tr w:rsidR="0027629B" w:rsidRPr="002E4E38" w14:paraId="4C0DCF41" w14:textId="77777777" w:rsidTr="00136A3D">
        <w:trPr>
          <w:trHeight w:val="204"/>
        </w:trPr>
        <w:tc>
          <w:tcPr>
            <w:tcW w:w="626" w:type="pct"/>
            <w:vMerge/>
            <w:tcBorders>
              <w:left w:val="nil"/>
              <w:right w:val="nil"/>
            </w:tcBorders>
          </w:tcPr>
          <w:p w14:paraId="398632C4" w14:textId="77777777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C565D45" w14:textId="4958824C" w:rsidR="0027629B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14:ligatures w14:val="none"/>
              </w:rPr>
              <w:t xml:space="preserve">  Spindle frequency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84518A0" w14:textId="779F9307" w:rsidR="0027629B" w:rsidRDefault="00355CF3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DCE9602" w14:textId="1FEC3F46" w:rsidR="0027629B" w:rsidRDefault="00355CF3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95D8313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37A3A28" w14:textId="1A5CD4EF" w:rsidR="0027629B" w:rsidRDefault="00355CF3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315EA98" w14:textId="5297190B" w:rsidR="0027629B" w:rsidRDefault="00355CF3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vAlign w:val="bottom"/>
          </w:tcPr>
          <w:p w14:paraId="2AD5AFCC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vAlign w:val="bottom"/>
          </w:tcPr>
          <w:p w14:paraId="62C5F235" w14:textId="780F9B27" w:rsidR="0027629B" w:rsidRDefault="00355CF3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bottom"/>
          </w:tcPr>
          <w:p w14:paraId="5EE9D7EF" w14:textId="7F869BC8" w:rsidR="0027629B" w:rsidRDefault="00355CF3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</w:t>
            </w:r>
          </w:p>
        </w:tc>
      </w:tr>
      <w:tr w:rsidR="0027629B" w:rsidRPr="002E4E38" w14:paraId="701F8B0F" w14:textId="77777777" w:rsidTr="00136A3D">
        <w:trPr>
          <w:trHeight w:val="204"/>
        </w:trPr>
        <w:tc>
          <w:tcPr>
            <w:tcW w:w="626" w:type="pct"/>
            <w:vMerge/>
            <w:tcBorders>
              <w:left w:val="nil"/>
              <w:right w:val="nil"/>
            </w:tcBorders>
          </w:tcPr>
          <w:p w14:paraId="300C756C" w14:textId="77777777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9018B58" w14:textId="1832386A" w:rsidR="0027629B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14:ligatures w14:val="none"/>
              </w:rPr>
              <w:t xml:space="preserve">  Overall ORP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B4BAA5F" w14:textId="60DF28B5" w:rsidR="0027629B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0D404EF" w14:textId="7380281D" w:rsidR="0027629B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*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0CE196C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DB1FA7B" w14:textId="33256913" w:rsidR="0027629B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5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FE32E02" w14:textId="3A504333" w:rsidR="0027629B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vAlign w:val="bottom"/>
          </w:tcPr>
          <w:p w14:paraId="3968C231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vAlign w:val="bottom"/>
          </w:tcPr>
          <w:p w14:paraId="02EEA5E0" w14:textId="47F2E8AC" w:rsidR="0027629B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bottom"/>
          </w:tcPr>
          <w:p w14:paraId="185E2E36" w14:textId="7BED44DE" w:rsidR="0027629B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</w:t>
            </w:r>
          </w:p>
        </w:tc>
      </w:tr>
      <w:tr w:rsidR="0027629B" w:rsidRPr="002E4E38" w14:paraId="29EF51A8" w14:textId="77777777" w:rsidTr="00136A3D">
        <w:trPr>
          <w:trHeight w:val="204"/>
        </w:trPr>
        <w:tc>
          <w:tcPr>
            <w:tcW w:w="626" w:type="pct"/>
            <w:vMerge/>
            <w:tcBorders>
              <w:left w:val="nil"/>
              <w:right w:val="nil"/>
            </w:tcBorders>
          </w:tcPr>
          <w:p w14:paraId="26EBFFE7" w14:textId="77777777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6C51390" w14:textId="2693B6F9" w:rsidR="0027629B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14:ligatures w14:val="none"/>
              </w:rPr>
              <w:t xml:space="preserve">  N1 ORP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18C6291" w14:textId="459B46DB" w:rsidR="0027629B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1AE13B1" w14:textId="342EC974" w:rsidR="0027629B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E363DED" w14:textId="77777777" w:rsidR="0027629B" w:rsidRPr="002E4E38" w:rsidRDefault="0027629B" w:rsidP="009B53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1F271A9" w14:textId="7F0C0B40" w:rsidR="0027629B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CFF1B96" w14:textId="01F33D63" w:rsidR="0027629B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vAlign w:val="bottom"/>
          </w:tcPr>
          <w:p w14:paraId="11D2365E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vAlign w:val="bottom"/>
          </w:tcPr>
          <w:p w14:paraId="487C64C7" w14:textId="5E0A83E1" w:rsidR="0027629B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bottom"/>
          </w:tcPr>
          <w:p w14:paraId="6732FBB6" w14:textId="437CE1A5" w:rsidR="0027629B" w:rsidRDefault="009B5366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</w:t>
            </w:r>
          </w:p>
        </w:tc>
      </w:tr>
      <w:tr w:rsidR="0027629B" w:rsidRPr="002E4E38" w14:paraId="0407E5B5" w14:textId="77777777" w:rsidTr="00136A3D">
        <w:trPr>
          <w:trHeight w:val="204"/>
        </w:trPr>
        <w:tc>
          <w:tcPr>
            <w:tcW w:w="626" w:type="pct"/>
            <w:vMerge/>
            <w:tcBorders>
              <w:left w:val="nil"/>
              <w:right w:val="nil"/>
            </w:tcBorders>
          </w:tcPr>
          <w:p w14:paraId="7721628C" w14:textId="77777777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6CE9C07" w14:textId="51F43153" w:rsidR="0027629B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14:ligatures w14:val="none"/>
              </w:rPr>
              <w:t xml:space="preserve">  N2 ORP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F44AC75" w14:textId="4CE4C949" w:rsidR="0027629B" w:rsidRDefault="00355CF3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898DE45" w14:textId="0BBC5E8E" w:rsidR="0027629B" w:rsidRDefault="00355CF3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B93C7C5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F63AE14" w14:textId="46BCF1A3" w:rsidR="0027629B" w:rsidRDefault="00355CF3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E1A031E" w14:textId="1185AB39" w:rsidR="0027629B" w:rsidRDefault="00355CF3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vAlign w:val="bottom"/>
          </w:tcPr>
          <w:p w14:paraId="66F6652C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vAlign w:val="bottom"/>
          </w:tcPr>
          <w:p w14:paraId="15942992" w14:textId="44124E78" w:rsidR="0027629B" w:rsidRDefault="00355CF3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bottom"/>
          </w:tcPr>
          <w:p w14:paraId="700B7EAF" w14:textId="5E2E4DA2" w:rsidR="0027629B" w:rsidRDefault="00355CF3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</w:t>
            </w:r>
          </w:p>
        </w:tc>
      </w:tr>
      <w:tr w:rsidR="00355CF3" w:rsidRPr="002E4E38" w14:paraId="43A7DF7B" w14:textId="77777777" w:rsidTr="00136A3D">
        <w:trPr>
          <w:trHeight w:val="204"/>
        </w:trPr>
        <w:tc>
          <w:tcPr>
            <w:tcW w:w="626" w:type="pct"/>
            <w:vMerge/>
            <w:tcBorders>
              <w:left w:val="nil"/>
              <w:right w:val="nil"/>
            </w:tcBorders>
          </w:tcPr>
          <w:p w14:paraId="3C4E3EEA" w14:textId="77777777" w:rsidR="00355CF3" w:rsidRPr="002E4E38" w:rsidRDefault="00355CF3" w:rsidP="00355C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0D05BB9" w14:textId="67B4D14A" w:rsidR="00355CF3" w:rsidRDefault="00355CF3" w:rsidP="00355C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14:ligatures w14:val="none"/>
              </w:rPr>
              <w:t xml:space="preserve">  N3 ORP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45B81F9" w14:textId="4AAD5F7D" w:rsidR="00355CF3" w:rsidRDefault="00355CF3" w:rsidP="00355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5962F61" w14:textId="50065B4F" w:rsidR="00355CF3" w:rsidRDefault="00355CF3" w:rsidP="00355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*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DA49B18" w14:textId="77777777" w:rsidR="00355CF3" w:rsidRPr="002E4E38" w:rsidRDefault="00355CF3" w:rsidP="00355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EDEAF20" w14:textId="2B45DA83" w:rsidR="00355CF3" w:rsidRDefault="00355CF3" w:rsidP="00355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5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FF13C6F" w14:textId="31DCB0BA" w:rsidR="00355CF3" w:rsidRDefault="00355CF3" w:rsidP="00355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vAlign w:val="bottom"/>
          </w:tcPr>
          <w:p w14:paraId="74A8580C" w14:textId="77777777" w:rsidR="00355CF3" w:rsidRPr="002E4E38" w:rsidRDefault="00355CF3" w:rsidP="00355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vAlign w:val="bottom"/>
          </w:tcPr>
          <w:p w14:paraId="7946A982" w14:textId="7A74A0F0" w:rsidR="00355CF3" w:rsidRDefault="00355CF3" w:rsidP="00355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bottom"/>
          </w:tcPr>
          <w:p w14:paraId="26E1E8AC" w14:textId="674F216E" w:rsidR="00355CF3" w:rsidRDefault="00355CF3" w:rsidP="00355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</w:t>
            </w:r>
          </w:p>
        </w:tc>
      </w:tr>
      <w:tr w:rsidR="00355CF3" w:rsidRPr="002E4E38" w14:paraId="3C09B139" w14:textId="77777777" w:rsidTr="00136A3D">
        <w:trPr>
          <w:trHeight w:val="204"/>
        </w:trPr>
        <w:tc>
          <w:tcPr>
            <w:tcW w:w="62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E2EE24B" w14:textId="77777777" w:rsidR="00355CF3" w:rsidRPr="002E4E38" w:rsidRDefault="00355CF3" w:rsidP="00355C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6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AC11B1" w14:textId="7EBAB9E1" w:rsidR="00355CF3" w:rsidRPr="002E4E38" w:rsidRDefault="00355CF3" w:rsidP="00355C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14:ligatures w14:val="none"/>
              </w:rPr>
              <w:t xml:space="preserve">  REM ORP</w:t>
            </w:r>
          </w:p>
        </w:tc>
        <w:tc>
          <w:tcPr>
            <w:tcW w:w="725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2F80DA" w14:textId="52A434DB" w:rsidR="00355CF3" w:rsidRPr="002E4E38" w:rsidRDefault="00355CF3" w:rsidP="00355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</w:t>
            </w:r>
          </w:p>
        </w:tc>
        <w:tc>
          <w:tcPr>
            <w:tcW w:w="437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6F04F6" w14:textId="635BD03D" w:rsidR="00355CF3" w:rsidRPr="002E4E38" w:rsidRDefault="00355CF3" w:rsidP="00355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18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1E1C13" w14:textId="30838FEC" w:rsidR="00355CF3" w:rsidRPr="002E4E38" w:rsidRDefault="00355CF3" w:rsidP="00355C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2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27BC0D" w14:textId="31A17F3D" w:rsidR="00355CF3" w:rsidRPr="002E4E38" w:rsidRDefault="00355CF3" w:rsidP="00355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5</w:t>
            </w:r>
          </w:p>
        </w:tc>
        <w:tc>
          <w:tcPr>
            <w:tcW w:w="422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660C93" w14:textId="4FAD41C7" w:rsidR="00355CF3" w:rsidRPr="002E4E38" w:rsidRDefault="00355CF3" w:rsidP="00355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11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8FD32AE" w14:textId="77777777" w:rsidR="00355CF3" w:rsidRPr="002E4E38" w:rsidRDefault="00355CF3" w:rsidP="00355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48DF76E" w14:textId="6B8A3617" w:rsidR="00355CF3" w:rsidRPr="002E4E38" w:rsidRDefault="00355CF3" w:rsidP="00355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55A15F9" w14:textId="0B01BA05" w:rsidR="00355CF3" w:rsidRPr="002E4E38" w:rsidRDefault="00355CF3" w:rsidP="00355C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</w:t>
            </w:r>
          </w:p>
        </w:tc>
      </w:tr>
    </w:tbl>
    <w:p w14:paraId="76985598" w14:textId="351EC792" w:rsidR="00F76334" w:rsidRPr="00F033AA" w:rsidRDefault="00F76334" w:rsidP="00F76334">
      <w:pPr>
        <w:spacing w:after="0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F033AA">
        <w:rPr>
          <w:rFonts w:ascii="Calibri" w:eastAsia="Times New Roman" w:hAnsi="Calibri" w:cs="Calibri"/>
          <w:color w:val="000000"/>
          <w:kern w:val="0"/>
          <w:vertAlign w:val="superscript"/>
          <w14:ligatures w14:val="none"/>
        </w:rPr>
        <w:t xml:space="preserve">a </w:t>
      </w:r>
      <w:r w:rsidRPr="00F033AA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Covariates include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 xml:space="preserve">age, </w:t>
      </w:r>
      <w:r w:rsidRPr="00F033AA">
        <w:rPr>
          <w:rFonts w:ascii="Calibri" w:eastAsia="Times New Roman" w:hAnsi="Calibri" w:cs="Calibri"/>
          <w:color w:val="000000"/>
          <w:kern w:val="0"/>
          <w14:ligatures w14:val="none"/>
        </w:rPr>
        <w:t>race, marital status, educational attainment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>, and the frequency of sleeping pill intake.</w:t>
      </w:r>
    </w:p>
    <w:p w14:paraId="4D188D85" w14:textId="77777777" w:rsidR="00F76334" w:rsidRDefault="00F76334" w:rsidP="00F76334">
      <w:pPr>
        <w:spacing w:after="0"/>
        <w:rPr>
          <w:rFonts w:ascii="Calibri" w:hAnsi="Calibri" w:cs="Calibri"/>
          <w:b/>
          <w:bCs/>
        </w:rPr>
      </w:pPr>
      <w:r w:rsidRPr="00F033AA">
        <w:rPr>
          <w:rFonts w:ascii="Calibri" w:eastAsia="Times New Roman" w:hAnsi="Calibri" w:cs="Calibri"/>
          <w:color w:val="000000"/>
          <w:kern w:val="0"/>
          <w:vertAlign w:val="superscript"/>
          <w14:ligatures w14:val="none"/>
        </w:rPr>
        <w:t>b</w:t>
      </w:r>
      <w:r w:rsidRPr="00F033AA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Reference group is </w:t>
      </w:r>
      <w:r w:rsidRPr="00F033AA">
        <w:rPr>
          <w:rFonts w:ascii="Calibri" w:eastAsia="Times New Roman" w:hAnsi="Calibri" w:cs="Calibri"/>
          <w:i/>
          <w:iCs/>
          <w:color w:val="000000" w:themeColor="text1"/>
          <w:kern w:val="24"/>
          <w14:ligatures w14:val="none"/>
        </w:rPr>
        <w:t xml:space="preserve">APOE </w:t>
      </w:r>
      <w:r w:rsidRPr="00F033AA">
        <w:rPr>
          <w:rFonts w:ascii="Calibri" w:hAnsi="Calibri" w:cs="Calibri"/>
          <w:color w:val="202122"/>
          <w:shd w:val="clear" w:color="auto" w:fill="F8F9FA"/>
        </w:rPr>
        <w:t>ε3</w:t>
      </w:r>
      <w:r w:rsidRPr="00F033AA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homozygotes</w:t>
      </w:r>
      <w:r w:rsidRPr="002E4E38">
        <w:rPr>
          <w:rFonts w:ascii="Calibri" w:eastAsia="Times New Roman" w:hAnsi="Calibri" w:cs="Calibri"/>
          <w:color w:val="000000"/>
          <w:kern w:val="0"/>
          <w14:ligatures w14:val="none"/>
        </w:rPr>
        <w:t>.</w:t>
      </w:r>
      <w:r w:rsidRPr="002E4E38">
        <w:rPr>
          <w:rFonts w:ascii="Calibri" w:hAnsi="Calibri" w:cs="Calibri"/>
          <w:b/>
          <w:bCs/>
        </w:rPr>
        <w:t xml:space="preserve"> </w:t>
      </w:r>
    </w:p>
    <w:p w14:paraId="65C1FFA5" w14:textId="77777777" w:rsidR="00F76334" w:rsidRDefault="00F76334" w:rsidP="00F76334">
      <w:r w:rsidRPr="00F361B0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Pr="00F361B0">
        <w:rPr>
          <w:b/>
          <w:bCs/>
        </w:rPr>
        <w:t>.</w:t>
      </w:r>
      <w:r>
        <w:t xml:space="preserve"> Association between </w:t>
      </w:r>
      <w:r w:rsidRPr="002E4E38">
        <w:rPr>
          <w:rFonts w:ascii="Calibri" w:hAnsi="Calibri" w:cs="Calibri"/>
          <w:i/>
          <w:iCs/>
        </w:rPr>
        <w:t xml:space="preserve">APOE </w:t>
      </w:r>
      <w:r w:rsidRPr="002E4E38">
        <w:rPr>
          <w:rFonts w:ascii="Calibri" w:hAnsi="Calibri" w:cs="Calibri"/>
        </w:rPr>
        <w:t xml:space="preserve">genotype and </w:t>
      </w:r>
      <w:r>
        <w:rPr>
          <w:rFonts w:ascii="Calibri" w:hAnsi="Calibri" w:cs="Calibri"/>
        </w:rPr>
        <w:t xml:space="preserve">alternative measures of sleep stratified by </w:t>
      </w:r>
      <w:proofErr w:type="spellStart"/>
      <w:r>
        <w:rPr>
          <w:rFonts w:ascii="Calibri" w:hAnsi="Calibri" w:cs="Calibri"/>
        </w:rPr>
        <w:t>sex</w:t>
      </w:r>
      <w:r w:rsidRPr="004B3A4B">
        <w:rPr>
          <w:rFonts w:ascii="Calibri" w:hAnsi="Calibri" w:cs="Calibri"/>
          <w:vertAlign w:val="superscript"/>
        </w:rPr>
        <w:t>a</w:t>
      </w:r>
      <w:proofErr w:type="spellEnd"/>
    </w:p>
    <w:tbl>
      <w:tblPr>
        <w:tblW w:w="5005" w:type="pct"/>
        <w:tblLayout w:type="fixed"/>
        <w:tblLook w:val="04A0" w:firstRow="1" w:lastRow="0" w:firstColumn="1" w:lastColumn="0" w:noHBand="0" w:noVBand="1"/>
      </w:tblPr>
      <w:tblGrid>
        <w:gridCol w:w="2121"/>
        <w:gridCol w:w="3967"/>
        <w:gridCol w:w="1362"/>
        <w:gridCol w:w="794"/>
        <w:gridCol w:w="267"/>
        <w:gridCol w:w="1344"/>
        <w:gridCol w:w="768"/>
        <w:gridCol w:w="236"/>
        <w:gridCol w:w="1349"/>
        <w:gridCol w:w="752"/>
        <w:gridCol w:w="13"/>
      </w:tblGrid>
      <w:tr w:rsidR="00F76334" w:rsidRPr="002E4E38" w14:paraId="76A5D99C" w14:textId="77777777" w:rsidTr="005D7CDB">
        <w:trPr>
          <w:gridAfter w:val="1"/>
          <w:wAfter w:w="5" w:type="pct"/>
          <w:trHeight w:val="254"/>
        </w:trPr>
        <w:tc>
          <w:tcPr>
            <w:tcW w:w="2346" w:type="pct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E7941F1" w14:textId="77777777" w:rsidR="00F76334" w:rsidRPr="002E4E38" w:rsidRDefault="00F76334" w:rsidP="00136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E4E3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del</w:t>
            </w:r>
          </w:p>
        </w:tc>
        <w:tc>
          <w:tcPr>
            <w:tcW w:w="2649" w:type="pct"/>
            <w:gridSpan w:val="8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E3B50E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2E4E3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APOE4</w:t>
            </w:r>
            <w:r w:rsidRPr="002E4E3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genotype </w:t>
            </w:r>
            <w:r w:rsidRPr="002E4E38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</w:tr>
      <w:tr w:rsidR="00F76334" w:rsidRPr="002E4E38" w14:paraId="795E7923" w14:textId="77777777" w:rsidTr="005D7CDB">
        <w:trPr>
          <w:trHeight w:val="254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539A3BB8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29" w:type="pct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EF1DA08" w14:textId="77777777" w:rsidR="00F76334" w:rsidRPr="002E4E38" w:rsidRDefault="00F76334" w:rsidP="00136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ther sleep characteristics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465D16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A06C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APOE4 </w:t>
            </w:r>
            <w:r w:rsidRPr="002E4E3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eterozygote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noWrap/>
            <w:vAlign w:val="bottom"/>
            <w:hideMark/>
          </w:tcPr>
          <w:p w14:paraId="496E22AE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14" w:type="pct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213559A2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A06C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APOE4 </w:t>
            </w:r>
            <w:r w:rsidRPr="002E4E3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omozygote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right w:val="nil"/>
            </w:tcBorders>
          </w:tcPr>
          <w:p w14:paraId="16BC6F53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15" w:type="pct"/>
            <w:gridSpan w:val="3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560783F7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A06C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APOE2</w:t>
            </w:r>
            <w:r w:rsidRPr="002E4E3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carriers</w:t>
            </w:r>
          </w:p>
        </w:tc>
      </w:tr>
      <w:tr w:rsidR="00F76334" w:rsidRPr="002E4E38" w14:paraId="23AACF48" w14:textId="77777777" w:rsidTr="0027629B">
        <w:trPr>
          <w:trHeight w:val="254"/>
        </w:trPr>
        <w:tc>
          <w:tcPr>
            <w:tcW w:w="817" w:type="pct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</w:tcPr>
          <w:p w14:paraId="385A2ED3" w14:textId="77777777" w:rsidR="00F76334" w:rsidRPr="002E4E38" w:rsidRDefault="00F76334" w:rsidP="00136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29" w:type="pct"/>
            <w:vMerge/>
            <w:tcBorders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76C318E9" w14:textId="77777777" w:rsidR="00F76334" w:rsidRPr="002E4E38" w:rsidRDefault="00F76334" w:rsidP="00136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25" w:type="pct"/>
            <w:tcBorders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359F8EB1" w14:textId="741847D7" w:rsidR="00F76334" w:rsidRPr="002E4E38" w:rsidRDefault="008F17FC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7D7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β</w:t>
            </w:r>
          </w:p>
        </w:tc>
        <w:tc>
          <w:tcPr>
            <w:tcW w:w="306" w:type="pct"/>
            <w:tcBorders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4531F34B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2E4E3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03" w:type="pct"/>
            <w:tcBorders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284F59AB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518" w:type="pct"/>
            <w:tcBorders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072FAB4C" w14:textId="68FE9484" w:rsidR="00F76334" w:rsidRPr="002E4E38" w:rsidRDefault="008F17FC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7D7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β</w:t>
            </w:r>
          </w:p>
        </w:tc>
        <w:tc>
          <w:tcPr>
            <w:tcW w:w="296" w:type="pct"/>
            <w:tcBorders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4ACB4299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2E4E3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91" w:type="pct"/>
            <w:tcBorders>
              <w:left w:val="nil"/>
              <w:bottom w:val="single" w:sz="4" w:space="0" w:color="000000" w:themeColor="text1"/>
              <w:right w:val="nil"/>
            </w:tcBorders>
          </w:tcPr>
          <w:p w14:paraId="72C6C610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52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4EA955E3" w14:textId="2B64EA39" w:rsidR="00F76334" w:rsidRPr="002E4E38" w:rsidRDefault="008F17FC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BD7D7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β</w:t>
            </w:r>
          </w:p>
        </w:tc>
        <w:tc>
          <w:tcPr>
            <w:tcW w:w="295" w:type="pct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5150CBE4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2E4E3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F76334" w:rsidRPr="002E4E38" w14:paraId="1FEA34ED" w14:textId="77777777" w:rsidTr="0027629B">
        <w:trPr>
          <w:trHeight w:val="254"/>
        </w:trPr>
        <w:tc>
          <w:tcPr>
            <w:tcW w:w="817" w:type="pct"/>
            <w:vMerge w:val="restart"/>
            <w:tcBorders>
              <w:top w:val="single" w:sz="4" w:space="0" w:color="000000" w:themeColor="text1"/>
              <w:left w:val="nil"/>
              <w:right w:val="nil"/>
            </w:tcBorders>
          </w:tcPr>
          <w:p w14:paraId="6ADED4BF" w14:textId="77777777" w:rsidR="00F76334" w:rsidRDefault="00F76334" w:rsidP="00136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Men </w:t>
            </w:r>
          </w:p>
          <w:p w14:paraId="01948A31" w14:textId="4D9F4A43" w:rsidR="00F76334" w:rsidRPr="002E4E38" w:rsidRDefault="00F76334" w:rsidP="00136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=</w:t>
            </w:r>
            <w:r w:rsidR="000B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1480</w:t>
            </w:r>
          </w:p>
        </w:tc>
        <w:tc>
          <w:tcPr>
            <w:tcW w:w="152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6355F" w14:textId="77777777" w:rsidR="00F76334" w:rsidRPr="002E4E38" w:rsidRDefault="00F76334" w:rsidP="00136A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2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A4080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6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93C47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A3819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4E3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6FBCA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6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62CA7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47BEC51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0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125BD9D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95" w:type="pct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FE7EFE0" w14:textId="77777777" w:rsidR="00F76334" w:rsidRPr="002E4E38" w:rsidRDefault="00F76334" w:rsidP="0013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27629B" w:rsidRPr="002E4E38" w14:paraId="497DC17C" w14:textId="77777777" w:rsidTr="0027629B">
        <w:trPr>
          <w:trHeight w:val="254"/>
        </w:trPr>
        <w:tc>
          <w:tcPr>
            <w:tcW w:w="817" w:type="pct"/>
            <w:vMerge/>
            <w:tcBorders>
              <w:left w:val="nil"/>
              <w:right w:val="nil"/>
            </w:tcBorders>
          </w:tcPr>
          <w:p w14:paraId="76FD3130" w14:textId="77777777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4F2C3" w14:textId="71D7FD8A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6019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WASO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20FB6" w14:textId="54B39805" w:rsidR="0027629B" w:rsidRPr="002E4E38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2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19008" w14:textId="6522F38D" w:rsidR="0027629B" w:rsidRPr="002E4E38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F77B8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0AE93" w14:textId="197905EA" w:rsidR="0027629B" w:rsidRPr="002E4E38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62A5A" w14:textId="3B3688B8" w:rsidR="0027629B" w:rsidRPr="002E4E38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37638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B0CAC" w14:textId="4AA88FAA" w:rsidR="0027629B" w:rsidRPr="002E4E38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20384" w14:textId="08E8CD12" w:rsidR="0027629B" w:rsidRPr="002E4E38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</w:t>
            </w:r>
          </w:p>
        </w:tc>
      </w:tr>
      <w:tr w:rsidR="0027629B" w:rsidRPr="002E4E38" w14:paraId="201F5354" w14:textId="77777777" w:rsidTr="0027629B">
        <w:trPr>
          <w:trHeight w:val="254"/>
        </w:trPr>
        <w:tc>
          <w:tcPr>
            <w:tcW w:w="817" w:type="pct"/>
            <w:vMerge/>
            <w:tcBorders>
              <w:left w:val="nil"/>
              <w:right w:val="nil"/>
            </w:tcBorders>
          </w:tcPr>
          <w:p w14:paraId="34E7337F" w14:textId="77777777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AF4C35" w14:textId="0C4BFACD" w:rsidR="0027629B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14:ligatures w14:val="none"/>
              </w:rPr>
              <w:t>Duration Per Arousal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B4227" w14:textId="52FD2219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5B525" w14:textId="3AD6A8D4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334AB2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C56B0D" w14:textId="54EB3E5B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A8AA23" w14:textId="5DC4175D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3E771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2B503" w14:textId="3DA7D0D9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72190" w14:textId="7173185E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</w:tr>
      <w:tr w:rsidR="0027629B" w:rsidRPr="002E4E38" w14:paraId="631DF89D" w14:textId="77777777" w:rsidTr="00FA15BF">
        <w:trPr>
          <w:trHeight w:val="254"/>
        </w:trPr>
        <w:tc>
          <w:tcPr>
            <w:tcW w:w="817" w:type="pct"/>
            <w:vMerge/>
            <w:tcBorders>
              <w:left w:val="nil"/>
              <w:right w:val="nil"/>
            </w:tcBorders>
          </w:tcPr>
          <w:p w14:paraId="7A796817" w14:textId="77777777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9B2668" w14:textId="5205FCA2" w:rsidR="0027629B" w:rsidRPr="00760199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60199">
              <w:rPr>
                <w:rFonts w:ascii="Calibri" w:hAnsi="Calibri" w:cs="Calibri"/>
                <w:b/>
                <w:bCs/>
                <w:kern w:val="0"/>
              </w:rPr>
              <w:t>Change in ORP over nigh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D1469" w14:textId="14EBD769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A4D591" w14:textId="7BDFA992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A1D1DA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C5830" w14:textId="33A66FC6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CFE18F" w14:textId="2CADC988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D06A9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567D3" w14:textId="4F156FF2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CC8BE" w14:textId="7407507E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</w:t>
            </w:r>
          </w:p>
        </w:tc>
      </w:tr>
      <w:tr w:rsidR="0027629B" w:rsidRPr="002E4E38" w14:paraId="199F71BA" w14:textId="77777777" w:rsidTr="0027629B">
        <w:trPr>
          <w:trHeight w:val="254"/>
        </w:trPr>
        <w:tc>
          <w:tcPr>
            <w:tcW w:w="817" w:type="pct"/>
            <w:vMerge/>
            <w:tcBorders>
              <w:left w:val="nil"/>
              <w:right w:val="nil"/>
            </w:tcBorders>
          </w:tcPr>
          <w:p w14:paraId="3A6628E0" w14:textId="77777777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3ADB9C" w14:textId="0ABEF3A2" w:rsidR="0027629B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60199">
              <w:rPr>
                <w:rFonts w:ascii="Calibri" w:hAnsi="Calibri" w:cs="Calibri"/>
                <w:b/>
                <w:bCs/>
                <w:kern w:val="0"/>
              </w:rPr>
              <w:t>Rate of sleep recovery following arousal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7DF63" w14:textId="22F35D46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1D293" w14:textId="4DAF44E9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823C0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04821" w14:textId="210E73C4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BE97D" w14:textId="71283B27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*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92F88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16D6B" w14:textId="07AA1DFB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F62D5" w14:textId="1C294F3D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</w:t>
            </w:r>
          </w:p>
        </w:tc>
      </w:tr>
      <w:tr w:rsidR="0027629B" w:rsidRPr="002E4E38" w14:paraId="0F06A45D" w14:textId="77777777" w:rsidTr="0027629B">
        <w:trPr>
          <w:trHeight w:val="254"/>
        </w:trPr>
        <w:tc>
          <w:tcPr>
            <w:tcW w:w="817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D7BD551" w14:textId="77777777" w:rsidR="0027629B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Women</w:t>
            </w:r>
          </w:p>
          <w:p w14:paraId="72B359C4" w14:textId="0EE9FA74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=</w:t>
            </w:r>
            <w:r w:rsidR="00355CF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1651</w:t>
            </w:r>
          </w:p>
        </w:tc>
        <w:tc>
          <w:tcPr>
            <w:tcW w:w="1529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587B022" w14:textId="77777777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vAlign w:val="bottom"/>
          </w:tcPr>
          <w:p w14:paraId="217CF2D4" w14:textId="01DF2E03" w:rsidR="0027629B" w:rsidRPr="002E4E38" w:rsidRDefault="008F17FC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D7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β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vAlign w:val="bottom"/>
          </w:tcPr>
          <w:p w14:paraId="517C66C3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4E3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vAlign w:val="bottom"/>
          </w:tcPr>
          <w:p w14:paraId="2C7F2613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vAlign w:val="bottom"/>
          </w:tcPr>
          <w:p w14:paraId="24E47B93" w14:textId="5EF42754" w:rsidR="0027629B" w:rsidRPr="002E4E38" w:rsidRDefault="008F17FC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D7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β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vAlign w:val="bottom"/>
          </w:tcPr>
          <w:p w14:paraId="6C65739E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4E3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0B115D9A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34409152" w14:textId="6254066A" w:rsidR="0027629B" w:rsidRPr="002E4E38" w:rsidRDefault="008F17FC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D7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β</w:t>
            </w:r>
          </w:p>
        </w:tc>
        <w:tc>
          <w:tcPr>
            <w:tcW w:w="295" w:type="pct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2C13CF5B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4E3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27629B" w:rsidRPr="002E4E38" w14:paraId="542486BC" w14:textId="77777777" w:rsidTr="0027629B">
        <w:trPr>
          <w:trHeight w:val="254"/>
        </w:trPr>
        <w:tc>
          <w:tcPr>
            <w:tcW w:w="817" w:type="pct"/>
            <w:vMerge/>
            <w:tcBorders>
              <w:left w:val="nil"/>
              <w:right w:val="nil"/>
            </w:tcBorders>
          </w:tcPr>
          <w:p w14:paraId="0CDC3025" w14:textId="77777777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29" w:type="pct"/>
            <w:tcBorders>
              <w:left w:val="nil"/>
              <w:right w:val="nil"/>
            </w:tcBorders>
            <w:noWrap/>
            <w:vAlign w:val="bottom"/>
          </w:tcPr>
          <w:p w14:paraId="762FC34B" w14:textId="7D301239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6019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WASO</w:t>
            </w:r>
          </w:p>
        </w:tc>
        <w:tc>
          <w:tcPr>
            <w:tcW w:w="525" w:type="pct"/>
            <w:tcBorders>
              <w:top w:val="single" w:sz="4" w:space="0" w:color="000000" w:themeColor="text1"/>
              <w:left w:val="nil"/>
              <w:right w:val="nil"/>
            </w:tcBorders>
            <w:noWrap/>
            <w:vAlign w:val="bottom"/>
          </w:tcPr>
          <w:p w14:paraId="21641BDE" w14:textId="557D82C9" w:rsidR="0027629B" w:rsidRPr="002E4E38" w:rsidRDefault="00355CF3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3</w:t>
            </w:r>
          </w:p>
        </w:tc>
        <w:tc>
          <w:tcPr>
            <w:tcW w:w="306" w:type="pct"/>
            <w:tcBorders>
              <w:top w:val="single" w:sz="4" w:space="0" w:color="000000" w:themeColor="text1"/>
              <w:left w:val="nil"/>
              <w:right w:val="nil"/>
            </w:tcBorders>
            <w:noWrap/>
            <w:vAlign w:val="bottom"/>
          </w:tcPr>
          <w:p w14:paraId="188DE4A6" w14:textId="744EB23A" w:rsidR="0027629B" w:rsidRPr="002E4E38" w:rsidRDefault="00355CF3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103" w:type="pct"/>
            <w:tcBorders>
              <w:top w:val="single" w:sz="4" w:space="0" w:color="000000" w:themeColor="text1"/>
              <w:left w:val="nil"/>
              <w:right w:val="nil"/>
            </w:tcBorders>
            <w:noWrap/>
            <w:vAlign w:val="bottom"/>
          </w:tcPr>
          <w:p w14:paraId="16897558" w14:textId="486CCBAB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18" w:type="pct"/>
            <w:tcBorders>
              <w:top w:val="single" w:sz="4" w:space="0" w:color="000000" w:themeColor="text1"/>
              <w:left w:val="nil"/>
              <w:right w:val="nil"/>
            </w:tcBorders>
            <w:noWrap/>
            <w:vAlign w:val="bottom"/>
          </w:tcPr>
          <w:p w14:paraId="32677DEC" w14:textId="36D768BA" w:rsidR="0027629B" w:rsidRPr="002E4E38" w:rsidRDefault="00355CF3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89</w:t>
            </w:r>
          </w:p>
        </w:tc>
        <w:tc>
          <w:tcPr>
            <w:tcW w:w="296" w:type="pct"/>
            <w:tcBorders>
              <w:top w:val="single" w:sz="4" w:space="0" w:color="000000" w:themeColor="text1"/>
              <w:left w:val="nil"/>
              <w:right w:val="nil"/>
            </w:tcBorders>
            <w:noWrap/>
            <w:vAlign w:val="bottom"/>
          </w:tcPr>
          <w:p w14:paraId="47568F1D" w14:textId="1A98520A" w:rsidR="0027629B" w:rsidRPr="002E4E38" w:rsidRDefault="00355CF3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91" w:type="pct"/>
            <w:tcBorders>
              <w:top w:val="single" w:sz="4" w:space="0" w:color="000000" w:themeColor="text1"/>
              <w:left w:val="nil"/>
              <w:right w:val="nil"/>
            </w:tcBorders>
            <w:vAlign w:val="bottom"/>
          </w:tcPr>
          <w:p w14:paraId="5EBD3735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0" w:type="pct"/>
            <w:tcBorders>
              <w:top w:val="single" w:sz="4" w:space="0" w:color="000000" w:themeColor="text1"/>
              <w:left w:val="nil"/>
              <w:right w:val="nil"/>
            </w:tcBorders>
            <w:vAlign w:val="bottom"/>
          </w:tcPr>
          <w:p w14:paraId="1BFBC6C5" w14:textId="266108DB" w:rsidR="0027629B" w:rsidRPr="002E4E38" w:rsidRDefault="00355CF3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295" w:type="pct"/>
            <w:gridSpan w:val="2"/>
            <w:tcBorders>
              <w:top w:val="single" w:sz="4" w:space="0" w:color="000000" w:themeColor="text1"/>
              <w:left w:val="nil"/>
              <w:right w:val="nil"/>
            </w:tcBorders>
            <w:vAlign w:val="bottom"/>
          </w:tcPr>
          <w:p w14:paraId="2505373B" w14:textId="3987123C" w:rsidR="0027629B" w:rsidRPr="002E4E38" w:rsidRDefault="00355CF3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</w:t>
            </w:r>
          </w:p>
        </w:tc>
      </w:tr>
      <w:tr w:rsidR="0027629B" w:rsidRPr="002E4E38" w14:paraId="538B26DD" w14:textId="77777777" w:rsidTr="0027629B">
        <w:trPr>
          <w:trHeight w:val="254"/>
        </w:trPr>
        <w:tc>
          <w:tcPr>
            <w:tcW w:w="817" w:type="pct"/>
            <w:tcBorders>
              <w:left w:val="nil"/>
              <w:right w:val="nil"/>
            </w:tcBorders>
          </w:tcPr>
          <w:p w14:paraId="23BE558A" w14:textId="77777777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29" w:type="pct"/>
            <w:tcBorders>
              <w:left w:val="nil"/>
              <w:right w:val="nil"/>
            </w:tcBorders>
            <w:noWrap/>
            <w:vAlign w:val="bottom"/>
          </w:tcPr>
          <w:p w14:paraId="57E44A2D" w14:textId="0F466C71" w:rsidR="0027629B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14:ligatures w14:val="none"/>
              </w:rPr>
              <w:t>Duration Per Arousal</w:t>
            </w:r>
          </w:p>
        </w:tc>
        <w:tc>
          <w:tcPr>
            <w:tcW w:w="525" w:type="pct"/>
            <w:tcBorders>
              <w:left w:val="nil"/>
              <w:right w:val="nil"/>
            </w:tcBorders>
            <w:noWrap/>
            <w:vAlign w:val="bottom"/>
          </w:tcPr>
          <w:p w14:paraId="6BFE7F48" w14:textId="1F746FF2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306" w:type="pct"/>
            <w:tcBorders>
              <w:left w:val="nil"/>
              <w:right w:val="nil"/>
            </w:tcBorders>
            <w:noWrap/>
            <w:vAlign w:val="bottom"/>
          </w:tcPr>
          <w:p w14:paraId="1D65CC51" w14:textId="6CC57711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103" w:type="pct"/>
            <w:tcBorders>
              <w:left w:val="nil"/>
              <w:right w:val="nil"/>
            </w:tcBorders>
            <w:noWrap/>
            <w:vAlign w:val="bottom"/>
          </w:tcPr>
          <w:p w14:paraId="655C0D20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  <w:noWrap/>
            <w:vAlign w:val="bottom"/>
          </w:tcPr>
          <w:p w14:paraId="17706C54" w14:textId="6E18576E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6</w:t>
            </w:r>
          </w:p>
        </w:tc>
        <w:tc>
          <w:tcPr>
            <w:tcW w:w="296" w:type="pct"/>
            <w:tcBorders>
              <w:left w:val="nil"/>
              <w:right w:val="nil"/>
            </w:tcBorders>
            <w:noWrap/>
            <w:vAlign w:val="bottom"/>
          </w:tcPr>
          <w:p w14:paraId="4EF894FA" w14:textId="75002A9F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31781915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  <w:vAlign w:val="bottom"/>
          </w:tcPr>
          <w:p w14:paraId="6767016F" w14:textId="120E96DD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295" w:type="pct"/>
            <w:gridSpan w:val="2"/>
            <w:tcBorders>
              <w:left w:val="nil"/>
              <w:right w:val="nil"/>
            </w:tcBorders>
            <w:vAlign w:val="bottom"/>
          </w:tcPr>
          <w:p w14:paraId="75AEF21D" w14:textId="6563B6BD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</w:t>
            </w:r>
          </w:p>
        </w:tc>
      </w:tr>
      <w:tr w:rsidR="0027629B" w:rsidRPr="002E4E38" w14:paraId="13EFB780" w14:textId="77777777" w:rsidTr="00A03EC5">
        <w:trPr>
          <w:trHeight w:val="254"/>
        </w:trPr>
        <w:tc>
          <w:tcPr>
            <w:tcW w:w="817" w:type="pct"/>
            <w:tcBorders>
              <w:left w:val="nil"/>
              <w:right w:val="nil"/>
            </w:tcBorders>
          </w:tcPr>
          <w:p w14:paraId="3FDC5AD3" w14:textId="77777777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29" w:type="pct"/>
            <w:tcBorders>
              <w:left w:val="nil"/>
              <w:right w:val="nil"/>
            </w:tcBorders>
            <w:noWrap/>
          </w:tcPr>
          <w:p w14:paraId="03952194" w14:textId="5BA63F87" w:rsidR="0027629B" w:rsidRPr="00760199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60199">
              <w:rPr>
                <w:rFonts w:ascii="Calibri" w:hAnsi="Calibri" w:cs="Calibri"/>
                <w:b/>
                <w:bCs/>
                <w:kern w:val="0"/>
              </w:rPr>
              <w:t>Change in ORP over night</w:t>
            </w:r>
          </w:p>
        </w:tc>
        <w:tc>
          <w:tcPr>
            <w:tcW w:w="525" w:type="pct"/>
            <w:tcBorders>
              <w:left w:val="nil"/>
              <w:right w:val="nil"/>
            </w:tcBorders>
            <w:noWrap/>
            <w:vAlign w:val="bottom"/>
          </w:tcPr>
          <w:p w14:paraId="0B35E4D7" w14:textId="26432B32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306" w:type="pct"/>
            <w:tcBorders>
              <w:left w:val="nil"/>
              <w:right w:val="nil"/>
            </w:tcBorders>
            <w:noWrap/>
            <w:vAlign w:val="bottom"/>
          </w:tcPr>
          <w:p w14:paraId="2D98B6D1" w14:textId="26C3AA45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103" w:type="pct"/>
            <w:tcBorders>
              <w:left w:val="nil"/>
              <w:right w:val="nil"/>
            </w:tcBorders>
            <w:noWrap/>
            <w:vAlign w:val="bottom"/>
          </w:tcPr>
          <w:p w14:paraId="56AA37EE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  <w:noWrap/>
            <w:vAlign w:val="bottom"/>
          </w:tcPr>
          <w:p w14:paraId="5B3094A7" w14:textId="6600643B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296" w:type="pct"/>
            <w:tcBorders>
              <w:left w:val="nil"/>
              <w:right w:val="nil"/>
            </w:tcBorders>
            <w:noWrap/>
            <w:vAlign w:val="bottom"/>
          </w:tcPr>
          <w:p w14:paraId="71C3B9C9" w14:textId="3ECFBEBE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91" w:type="pct"/>
            <w:tcBorders>
              <w:left w:val="nil"/>
              <w:right w:val="nil"/>
            </w:tcBorders>
            <w:vAlign w:val="bottom"/>
          </w:tcPr>
          <w:p w14:paraId="7CBB3C2B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  <w:vAlign w:val="bottom"/>
          </w:tcPr>
          <w:p w14:paraId="360029E5" w14:textId="25051DD8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295" w:type="pct"/>
            <w:gridSpan w:val="2"/>
            <w:tcBorders>
              <w:left w:val="nil"/>
              <w:right w:val="nil"/>
            </w:tcBorders>
            <w:vAlign w:val="bottom"/>
          </w:tcPr>
          <w:p w14:paraId="3F53FBCD" w14:textId="5F6EC331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</w:t>
            </w:r>
          </w:p>
        </w:tc>
      </w:tr>
      <w:tr w:rsidR="0027629B" w:rsidRPr="002E4E38" w14:paraId="77DCAFAD" w14:textId="77777777" w:rsidTr="0027629B">
        <w:trPr>
          <w:trHeight w:val="254"/>
        </w:trPr>
        <w:tc>
          <w:tcPr>
            <w:tcW w:w="817" w:type="pct"/>
            <w:tcBorders>
              <w:left w:val="nil"/>
              <w:bottom w:val="single" w:sz="4" w:space="0" w:color="000000" w:themeColor="text1"/>
              <w:right w:val="nil"/>
            </w:tcBorders>
          </w:tcPr>
          <w:p w14:paraId="3FB37CB2" w14:textId="77777777" w:rsidR="0027629B" w:rsidRPr="002E4E38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29" w:type="pct"/>
            <w:tcBorders>
              <w:left w:val="nil"/>
              <w:bottom w:val="single" w:sz="4" w:space="0" w:color="000000" w:themeColor="text1"/>
              <w:right w:val="nil"/>
            </w:tcBorders>
            <w:noWrap/>
          </w:tcPr>
          <w:p w14:paraId="63C390ED" w14:textId="2CBDE101" w:rsidR="0027629B" w:rsidRDefault="0027629B" w:rsidP="002762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60199">
              <w:rPr>
                <w:rFonts w:ascii="Calibri" w:hAnsi="Calibri" w:cs="Calibri"/>
                <w:b/>
                <w:bCs/>
                <w:kern w:val="0"/>
              </w:rPr>
              <w:t>Rate of sleep recovery following arousals</w:t>
            </w:r>
          </w:p>
        </w:tc>
        <w:tc>
          <w:tcPr>
            <w:tcW w:w="525" w:type="pct"/>
            <w:tcBorders>
              <w:left w:val="nil"/>
              <w:bottom w:val="single" w:sz="4" w:space="0" w:color="000000" w:themeColor="text1"/>
              <w:right w:val="nil"/>
            </w:tcBorders>
            <w:noWrap/>
            <w:vAlign w:val="bottom"/>
          </w:tcPr>
          <w:p w14:paraId="609BD340" w14:textId="534D4A69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306" w:type="pct"/>
            <w:tcBorders>
              <w:left w:val="nil"/>
              <w:bottom w:val="single" w:sz="4" w:space="0" w:color="000000" w:themeColor="text1"/>
              <w:right w:val="nil"/>
            </w:tcBorders>
            <w:noWrap/>
            <w:vAlign w:val="bottom"/>
          </w:tcPr>
          <w:p w14:paraId="55042174" w14:textId="00DDFAE2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03" w:type="pct"/>
            <w:tcBorders>
              <w:left w:val="nil"/>
              <w:bottom w:val="single" w:sz="4" w:space="0" w:color="000000" w:themeColor="text1"/>
              <w:right w:val="nil"/>
            </w:tcBorders>
            <w:noWrap/>
            <w:vAlign w:val="bottom"/>
          </w:tcPr>
          <w:p w14:paraId="1A844BDD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18" w:type="pct"/>
            <w:tcBorders>
              <w:left w:val="nil"/>
              <w:bottom w:val="single" w:sz="4" w:space="0" w:color="000000" w:themeColor="text1"/>
              <w:right w:val="nil"/>
            </w:tcBorders>
            <w:noWrap/>
            <w:vAlign w:val="bottom"/>
          </w:tcPr>
          <w:p w14:paraId="605F2643" w14:textId="640411DB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296" w:type="pct"/>
            <w:tcBorders>
              <w:left w:val="nil"/>
              <w:bottom w:val="single" w:sz="4" w:space="0" w:color="000000" w:themeColor="text1"/>
              <w:right w:val="nil"/>
            </w:tcBorders>
            <w:noWrap/>
            <w:vAlign w:val="bottom"/>
          </w:tcPr>
          <w:p w14:paraId="3D4BD565" w14:textId="50C4C964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91" w:type="pct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2146639A" w14:textId="77777777" w:rsidR="0027629B" w:rsidRPr="002E4E38" w:rsidRDefault="0027629B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20" w:type="pct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2467D19B" w14:textId="4B85FFF4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295" w:type="pct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3DE0E5CD" w14:textId="504CCC7F" w:rsidR="0027629B" w:rsidRDefault="00FB2272" w:rsidP="00276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</w:t>
            </w:r>
          </w:p>
        </w:tc>
      </w:tr>
    </w:tbl>
    <w:p w14:paraId="31CE3E67" w14:textId="77777777" w:rsidR="00F76334" w:rsidRDefault="00F76334" w:rsidP="00F76334"/>
    <w:p w14:paraId="503CBC4D" w14:textId="690076A3" w:rsidR="00F76334" w:rsidRPr="00F033AA" w:rsidRDefault="00F76334" w:rsidP="00F76334">
      <w:pPr>
        <w:spacing w:after="0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F033AA">
        <w:rPr>
          <w:rFonts w:ascii="Calibri" w:eastAsia="Times New Roman" w:hAnsi="Calibri" w:cs="Calibri"/>
          <w:color w:val="000000"/>
          <w:kern w:val="0"/>
          <w:vertAlign w:val="superscript"/>
          <w14:ligatures w14:val="none"/>
        </w:rPr>
        <w:t xml:space="preserve">a </w:t>
      </w:r>
      <w:r w:rsidRPr="00F033AA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Covariates include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 xml:space="preserve">age, </w:t>
      </w:r>
      <w:r w:rsidRPr="00F033AA">
        <w:rPr>
          <w:rFonts w:ascii="Calibri" w:eastAsia="Times New Roman" w:hAnsi="Calibri" w:cs="Calibri"/>
          <w:color w:val="000000"/>
          <w:kern w:val="0"/>
          <w14:ligatures w14:val="none"/>
        </w:rPr>
        <w:t>race, marital status, educational attainment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>, and the frequency of sleeping pill intake.</w:t>
      </w:r>
    </w:p>
    <w:p w14:paraId="4510A95E" w14:textId="77777777" w:rsidR="00F76334" w:rsidRPr="002E4E38" w:rsidRDefault="00F76334" w:rsidP="00F76334">
      <w:pPr>
        <w:spacing w:after="0"/>
        <w:rPr>
          <w:rFonts w:ascii="Calibri" w:hAnsi="Calibri" w:cs="Calibri"/>
          <w:b/>
          <w:bCs/>
        </w:rPr>
      </w:pPr>
      <w:r w:rsidRPr="00F033AA">
        <w:rPr>
          <w:rFonts w:ascii="Calibri" w:eastAsia="Times New Roman" w:hAnsi="Calibri" w:cs="Calibri"/>
          <w:color w:val="000000"/>
          <w:kern w:val="0"/>
          <w:vertAlign w:val="superscript"/>
          <w14:ligatures w14:val="none"/>
        </w:rPr>
        <w:t>b</w:t>
      </w:r>
      <w:r w:rsidRPr="00F033AA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Reference group is </w:t>
      </w:r>
      <w:r w:rsidRPr="00F033AA">
        <w:rPr>
          <w:rFonts w:ascii="Calibri" w:eastAsia="Times New Roman" w:hAnsi="Calibri" w:cs="Calibri"/>
          <w:i/>
          <w:iCs/>
          <w:color w:val="000000" w:themeColor="text1"/>
          <w:kern w:val="24"/>
          <w14:ligatures w14:val="none"/>
        </w:rPr>
        <w:t xml:space="preserve">APOE </w:t>
      </w:r>
      <w:r w:rsidRPr="00F033AA">
        <w:rPr>
          <w:rFonts w:ascii="Calibri" w:hAnsi="Calibri" w:cs="Calibri"/>
          <w:color w:val="202122"/>
          <w:shd w:val="clear" w:color="auto" w:fill="F8F9FA"/>
        </w:rPr>
        <w:t>ε3</w:t>
      </w:r>
      <w:r w:rsidRPr="00F033AA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homozygotes</w:t>
      </w:r>
      <w:r w:rsidRPr="002E4E38">
        <w:rPr>
          <w:rFonts w:ascii="Calibri" w:eastAsia="Times New Roman" w:hAnsi="Calibri" w:cs="Calibri"/>
          <w:color w:val="000000"/>
          <w:kern w:val="0"/>
          <w14:ligatures w14:val="none"/>
        </w:rPr>
        <w:t>.</w:t>
      </w:r>
      <w:r w:rsidRPr="002E4E38">
        <w:rPr>
          <w:rFonts w:ascii="Calibri" w:hAnsi="Calibri" w:cs="Calibri"/>
          <w:b/>
          <w:bCs/>
        </w:rPr>
        <w:t xml:space="preserve"> </w:t>
      </w:r>
    </w:p>
    <w:p w14:paraId="1243ED02" w14:textId="147578F9" w:rsidR="0026322E" w:rsidRPr="002E4E38" w:rsidRDefault="0026322E" w:rsidP="00CC3FB4">
      <w:pPr>
        <w:spacing w:line="278" w:lineRule="auto"/>
        <w:rPr>
          <w:rFonts w:ascii="Calibri" w:hAnsi="Calibri" w:cs="Calibri"/>
        </w:rPr>
      </w:pPr>
    </w:p>
    <w:sectPr w:rsidR="0026322E" w:rsidRPr="002E4E38" w:rsidSect="002B47AD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083D3C" w14:textId="77777777" w:rsidR="00CC1CDD" w:rsidRDefault="00CC1CDD">
      <w:pPr>
        <w:spacing w:after="0" w:line="240" w:lineRule="auto"/>
      </w:pPr>
      <w:r>
        <w:separator/>
      </w:r>
    </w:p>
  </w:endnote>
  <w:endnote w:type="continuationSeparator" w:id="0">
    <w:p w14:paraId="4634D945" w14:textId="77777777" w:rsidR="00CC1CDD" w:rsidRDefault="00CC1C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32122737"/>
      <w:docPartObj>
        <w:docPartGallery w:val="Page Numbers (Bottom of Page)"/>
        <w:docPartUnique/>
      </w:docPartObj>
    </w:sdtPr>
    <w:sdtContent>
      <w:p w14:paraId="666290E1" w14:textId="77777777" w:rsidR="00683D2D" w:rsidRDefault="005A1A7F" w:rsidP="009F51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5CE77E" w14:textId="77777777" w:rsidR="00683D2D" w:rsidRDefault="00683D2D" w:rsidP="00152E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00351641"/>
      <w:docPartObj>
        <w:docPartGallery w:val="Page Numbers (Bottom of Page)"/>
        <w:docPartUnique/>
      </w:docPartObj>
    </w:sdtPr>
    <w:sdtContent>
      <w:p w14:paraId="48729B84" w14:textId="77777777" w:rsidR="00683D2D" w:rsidRDefault="005A1A7F" w:rsidP="009F51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C4E374" w14:textId="77777777" w:rsidR="00683D2D" w:rsidRDefault="00683D2D" w:rsidP="00152E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FB61B6" w14:textId="77777777" w:rsidR="00CC1CDD" w:rsidRDefault="00CC1CDD">
      <w:pPr>
        <w:spacing w:after="0" w:line="240" w:lineRule="auto"/>
      </w:pPr>
      <w:r>
        <w:separator/>
      </w:r>
    </w:p>
  </w:footnote>
  <w:footnote w:type="continuationSeparator" w:id="0">
    <w:p w14:paraId="354D17DA" w14:textId="77777777" w:rsidR="00CC1CDD" w:rsidRDefault="00CC1C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7AD"/>
    <w:rsid w:val="0001126D"/>
    <w:rsid w:val="0001187A"/>
    <w:rsid w:val="00017551"/>
    <w:rsid w:val="00020688"/>
    <w:rsid w:val="0003091C"/>
    <w:rsid w:val="000421A0"/>
    <w:rsid w:val="000441E8"/>
    <w:rsid w:val="0004751B"/>
    <w:rsid w:val="00053978"/>
    <w:rsid w:val="00057C97"/>
    <w:rsid w:val="00064557"/>
    <w:rsid w:val="00084E69"/>
    <w:rsid w:val="000955E0"/>
    <w:rsid w:val="000A1799"/>
    <w:rsid w:val="000B1F95"/>
    <w:rsid w:val="000C1B46"/>
    <w:rsid w:val="000C33A2"/>
    <w:rsid w:val="000C7706"/>
    <w:rsid w:val="000D097E"/>
    <w:rsid w:val="000E1EB2"/>
    <w:rsid w:val="000F74FF"/>
    <w:rsid w:val="001001F4"/>
    <w:rsid w:val="00104F8F"/>
    <w:rsid w:val="001247F7"/>
    <w:rsid w:val="0012651A"/>
    <w:rsid w:val="00146CCC"/>
    <w:rsid w:val="001535EA"/>
    <w:rsid w:val="00156337"/>
    <w:rsid w:val="0016038C"/>
    <w:rsid w:val="001612F3"/>
    <w:rsid w:val="00185005"/>
    <w:rsid w:val="00194296"/>
    <w:rsid w:val="00195D20"/>
    <w:rsid w:val="001A33CD"/>
    <w:rsid w:val="001B115A"/>
    <w:rsid w:val="001E0EE5"/>
    <w:rsid w:val="0020440E"/>
    <w:rsid w:val="0021793C"/>
    <w:rsid w:val="002242CD"/>
    <w:rsid w:val="002401B6"/>
    <w:rsid w:val="00243D85"/>
    <w:rsid w:val="00247E54"/>
    <w:rsid w:val="00251D6E"/>
    <w:rsid w:val="00257CFD"/>
    <w:rsid w:val="00261238"/>
    <w:rsid w:val="0026322E"/>
    <w:rsid w:val="0027629B"/>
    <w:rsid w:val="00277B00"/>
    <w:rsid w:val="002801CE"/>
    <w:rsid w:val="002A193B"/>
    <w:rsid w:val="002A665F"/>
    <w:rsid w:val="002B47AD"/>
    <w:rsid w:val="002C668B"/>
    <w:rsid w:val="002D097F"/>
    <w:rsid w:val="002D2809"/>
    <w:rsid w:val="002D7590"/>
    <w:rsid w:val="002E1705"/>
    <w:rsid w:val="002E3FAF"/>
    <w:rsid w:val="002E4E38"/>
    <w:rsid w:val="002F343F"/>
    <w:rsid w:val="002F5DE6"/>
    <w:rsid w:val="002F7943"/>
    <w:rsid w:val="003037D9"/>
    <w:rsid w:val="003252C9"/>
    <w:rsid w:val="003406BD"/>
    <w:rsid w:val="00353550"/>
    <w:rsid w:val="00355C7D"/>
    <w:rsid w:val="00355CF3"/>
    <w:rsid w:val="003565CC"/>
    <w:rsid w:val="00363958"/>
    <w:rsid w:val="00381885"/>
    <w:rsid w:val="00384C1B"/>
    <w:rsid w:val="003858E8"/>
    <w:rsid w:val="003872BC"/>
    <w:rsid w:val="003B0D10"/>
    <w:rsid w:val="003B0EFB"/>
    <w:rsid w:val="003B3BA9"/>
    <w:rsid w:val="003B626A"/>
    <w:rsid w:val="003C2AF1"/>
    <w:rsid w:val="003D7CE9"/>
    <w:rsid w:val="003F41F3"/>
    <w:rsid w:val="003F7E9F"/>
    <w:rsid w:val="003F7F46"/>
    <w:rsid w:val="004016A7"/>
    <w:rsid w:val="004148B3"/>
    <w:rsid w:val="004503E5"/>
    <w:rsid w:val="00470B4F"/>
    <w:rsid w:val="004808E6"/>
    <w:rsid w:val="00492335"/>
    <w:rsid w:val="00492ADF"/>
    <w:rsid w:val="00492FCC"/>
    <w:rsid w:val="004A20FF"/>
    <w:rsid w:val="004A3D07"/>
    <w:rsid w:val="004B36FD"/>
    <w:rsid w:val="004B6F15"/>
    <w:rsid w:val="004D1E8A"/>
    <w:rsid w:val="004D6385"/>
    <w:rsid w:val="004F049F"/>
    <w:rsid w:val="004F7168"/>
    <w:rsid w:val="00523102"/>
    <w:rsid w:val="0053683E"/>
    <w:rsid w:val="00541672"/>
    <w:rsid w:val="00551684"/>
    <w:rsid w:val="005668CE"/>
    <w:rsid w:val="00577012"/>
    <w:rsid w:val="005A1A7F"/>
    <w:rsid w:val="005A20D6"/>
    <w:rsid w:val="005A33B9"/>
    <w:rsid w:val="005A4049"/>
    <w:rsid w:val="005B1A4E"/>
    <w:rsid w:val="005C0E48"/>
    <w:rsid w:val="005D7CDB"/>
    <w:rsid w:val="0060408D"/>
    <w:rsid w:val="00633A3F"/>
    <w:rsid w:val="00642E7A"/>
    <w:rsid w:val="00681541"/>
    <w:rsid w:val="00683D2D"/>
    <w:rsid w:val="00695FC9"/>
    <w:rsid w:val="0069602D"/>
    <w:rsid w:val="006A1B89"/>
    <w:rsid w:val="006B0E6A"/>
    <w:rsid w:val="006B600B"/>
    <w:rsid w:val="006E6F10"/>
    <w:rsid w:val="006F4DCD"/>
    <w:rsid w:val="006F6F8D"/>
    <w:rsid w:val="00701D94"/>
    <w:rsid w:val="00703BF9"/>
    <w:rsid w:val="00731C5E"/>
    <w:rsid w:val="00756848"/>
    <w:rsid w:val="00760199"/>
    <w:rsid w:val="00773182"/>
    <w:rsid w:val="00776AC1"/>
    <w:rsid w:val="007835CA"/>
    <w:rsid w:val="007838A5"/>
    <w:rsid w:val="007872FD"/>
    <w:rsid w:val="007A6F66"/>
    <w:rsid w:val="007B6540"/>
    <w:rsid w:val="007C0777"/>
    <w:rsid w:val="007C23F8"/>
    <w:rsid w:val="007C4F1C"/>
    <w:rsid w:val="007D063A"/>
    <w:rsid w:val="007D1C68"/>
    <w:rsid w:val="007E645A"/>
    <w:rsid w:val="00805467"/>
    <w:rsid w:val="008314B7"/>
    <w:rsid w:val="008521CC"/>
    <w:rsid w:val="0085743B"/>
    <w:rsid w:val="008574C0"/>
    <w:rsid w:val="00861FDD"/>
    <w:rsid w:val="00877996"/>
    <w:rsid w:val="00896A25"/>
    <w:rsid w:val="008A2127"/>
    <w:rsid w:val="008C25B5"/>
    <w:rsid w:val="008D1590"/>
    <w:rsid w:val="008D4C7B"/>
    <w:rsid w:val="008E0522"/>
    <w:rsid w:val="008E06BE"/>
    <w:rsid w:val="008E3585"/>
    <w:rsid w:val="008E7899"/>
    <w:rsid w:val="008F17FC"/>
    <w:rsid w:val="009003AB"/>
    <w:rsid w:val="00905D23"/>
    <w:rsid w:val="009106C7"/>
    <w:rsid w:val="00911FB8"/>
    <w:rsid w:val="009214B1"/>
    <w:rsid w:val="00942CB5"/>
    <w:rsid w:val="00942E6D"/>
    <w:rsid w:val="00943E57"/>
    <w:rsid w:val="00997A92"/>
    <w:rsid w:val="009B2C60"/>
    <w:rsid w:val="009B5366"/>
    <w:rsid w:val="009B69EB"/>
    <w:rsid w:val="009E2922"/>
    <w:rsid w:val="009F0DFA"/>
    <w:rsid w:val="00A02655"/>
    <w:rsid w:val="00A13C65"/>
    <w:rsid w:val="00A161CC"/>
    <w:rsid w:val="00A30E6F"/>
    <w:rsid w:val="00A3423E"/>
    <w:rsid w:val="00A417CB"/>
    <w:rsid w:val="00A6395D"/>
    <w:rsid w:val="00A667D7"/>
    <w:rsid w:val="00A70BD6"/>
    <w:rsid w:val="00A832AC"/>
    <w:rsid w:val="00A9046C"/>
    <w:rsid w:val="00A940ED"/>
    <w:rsid w:val="00A9615C"/>
    <w:rsid w:val="00AB61EB"/>
    <w:rsid w:val="00AC3A67"/>
    <w:rsid w:val="00AD27C2"/>
    <w:rsid w:val="00AF5244"/>
    <w:rsid w:val="00B018C7"/>
    <w:rsid w:val="00B01BA5"/>
    <w:rsid w:val="00B03EEE"/>
    <w:rsid w:val="00B06C21"/>
    <w:rsid w:val="00B13958"/>
    <w:rsid w:val="00B202A0"/>
    <w:rsid w:val="00B23BB3"/>
    <w:rsid w:val="00B267BA"/>
    <w:rsid w:val="00B3238E"/>
    <w:rsid w:val="00B3516F"/>
    <w:rsid w:val="00B46DFF"/>
    <w:rsid w:val="00B6385D"/>
    <w:rsid w:val="00B66CFF"/>
    <w:rsid w:val="00B74161"/>
    <w:rsid w:val="00B75686"/>
    <w:rsid w:val="00B807E0"/>
    <w:rsid w:val="00B8426A"/>
    <w:rsid w:val="00B9400A"/>
    <w:rsid w:val="00B96E5C"/>
    <w:rsid w:val="00BC4528"/>
    <w:rsid w:val="00BE3FDC"/>
    <w:rsid w:val="00BE7A20"/>
    <w:rsid w:val="00C10382"/>
    <w:rsid w:val="00C2764A"/>
    <w:rsid w:val="00C465AF"/>
    <w:rsid w:val="00CA3940"/>
    <w:rsid w:val="00CB066E"/>
    <w:rsid w:val="00CC1CDD"/>
    <w:rsid w:val="00CC20BB"/>
    <w:rsid w:val="00CC31E4"/>
    <w:rsid w:val="00CC3FB4"/>
    <w:rsid w:val="00CE1E2D"/>
    <w:rsid w:val="00CF2A83"/>
    <w:rsid w:val="00D039BE"/>
    <w:rsid w:val="00D041DE"/>
    <w:rsid w:val="00D0705C"/>
    <w:rsid w:val="00D569B3"/>
    <w:rsid w:val="00D62D8A"/>
    <w:rsid w:val="00D6736B"/>
    <w:rsid w:val="00D73C17"/>
    <w:rsid w:val="00D93DA0"/>
    <w:rsid w:val="00D97205"/>
    <w:rsid w:val="00DA4B1E"/>
    <w:rsid w:val="00DA633D"/>
    <w:rsid w:val="00DC1B5C"/>
    <w:rsid w:val="00DD75F8"/>
    <w:rsid w:val="00E03823"/>
    <w:rsid w:val="00E065B7"/>
    <w:rsid w:val="00E10ACD"/>
    <w:rsid w:val="00E155C9"/>
    <w:rsid w:val="00E3713B"/>
    <w:rsid w:val="00E4331B"/>
    <w:rsid w:val="00E5392F"/>
    <w:rsid w:val="00E90B64"/>
    <w:rsid w:val="00E9378C"/>
    <w:rsid w:val="00E95EFA"/>
    <w:rsid w:val="00EA3472"/>
    <w:rsid w:val="00EC0FC5"/>
    <w:rsid w:val="00EE57D4"/>
    <w:rsid w:val="00EF4853"/>
    <w:rsid w:val="00EF7838"/>
    <w:rsid w:val="00F033AA"/>
    <w:rsid w:val="00F260B7"/>
    <w:rsid w:val="00F40200"/>
    <w:rsid w:val="00F402EC"/>
    <w:rsid w:val="00F62F8F"/>
    <w:rsid w:val="00F76334"/>
    <w:rsid w:val="00FA67BD"/>
    <w:rsid w:val="00FB04B2"/>
    <w:rsid w:val="00FB2272"/>
    <w:rsid w:val="00FC39D9"/>
    <w:rsid w:val="00FD38AE"/>
    <w:rsid w:val="00FE05F7"/>
    <w:rsid w:val="00FE1868"/>
    <w:rsid w:val="00FF1FA6"/>
    <w:rsid w:val="00FF4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03BEE"/>
  <w15:chartTrackingRefBased/>
  <w15:docId w15:val="{6A10BA2C-6DE0-1047-8071-8F0BCE175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7A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47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47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7A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7A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7A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7A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7A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7A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7A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7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47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7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7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7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7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7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7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7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47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47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7A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47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47A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B47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47A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B47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7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7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47A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B47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7AD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B47AD"/>
  </w:style>
  <w:style w:type="character" w:styleId="CommentReference">
    <w:name w:val="annotation reference"/>
    <w:basedOn w:val="DefaultParagraphFont"/>
    <w:uiPriority w:val="99"/>
    <w:semiHidden/>
    <w:unhideWhenUsed/>
    <w:rsid w:val="00B96E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6E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6E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E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E5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C0FC5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50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B3A78F-E82A-764E-82EF-762CF8E91A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7</TotalTime>
  <Pages>3</Pages>
  <Words>398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Gawon</dc:creator>
  <cp:keywords/>
  <dc:description/>
  <cp:lastModifiedBy>Cho, Gawon</cp:lastModifiedBy>
  <cp:revision>32</cp:revision>
  <dcterms:created xsi:type="dcterms:W3CDTF">2025-11-14T18:16:00Z</dcterms:created>
  <dcterms:modified xsi:type="dcterms:W3CDTF">2025-12-12T18:14:00Z</dcterms:modified>
</cp:coreProperties>
</file>